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8FE4D" w14:textId="362481FA" w:rsidR="0036377A" w:rsidRPr="00CA17F7" w:rsidRDefault="00D83AF0" w:rsidP="008C0FE1">
      <w:pPr>
        <w:pStyle w:val="Heading3"/>
        <w:spacing w:after="80" w:line="240" w:lineRule="auto"/>
        <w:rPr>
          <w:b w:val="0"/>
          <w:bCs w:val="0"/>
        </w:rPr>
      </w:pPr>
      <w:r w:rsidRPr="00CA17F7">
        <w:t xml:space="preserve">S3 </w:t>
      </w:r>
      <w:r w:rsidR="0036377A" w:rsidRPr="00CA17F7">
        <w:t>Table</w:t>
      </w:r>
      <w:r w:rsidR="00BC32B0" w:rsidRPr="00CA17F7">
        <w:rPr>
          <w:b w:val="0"/>
          <w:bCs w:val="0"/>
        </w:rPr>
        <w:t>.</w:t>
      </w:r>
      <w:r w:rsidR="0036377A" w:rsidRPr="00CA17F7">
        <w:t xml:space="preserve"> </w:t>
      </w:r>
      <w:r w:rsidR="0036377A" w:rsidRPr="00CA17F7">
        <w:rPr>
          <w:b w:val="0"/>
          <w:bCs w:val="0"/>
        </w:rPr>
        <w:t xml:space="preserve">Calculated </w:t>
      </w:r>
      <w:r w:rsidR="00120BB7" w:rsidRPr="00CA17F7">
        <w:rPr>
          <w:b w:val="0"/>
          <w:bCs w:val="0"/>
        </w:rPr>
        <w:t>f</w:t>
      </w:r>
      <w:r w:rsidR="00043234" w:rsidRPr="00CA17F7">
        <w:rPr>
          <w:b w:val="0"/>
          <w:bCs w:val="0"/>
        </w:rPr>
        <w:t xml:space="preserve">ast and </w:t>
      </w:r>
      <w:r w:rsidR="00120BB7" w:rsidRPr="00CA17F7">
        <w:rPr>
          <w:b w:val="0"/>
          <w:bCs w:val="0"/>
        </w:rPr>
        <w:t>e</w:t>
      </w:r>
      <w:r w:rsidR="00043234" w:rsidRPr="00CA17F7">
        <w:rPr>
          <w:b w:val="0"/>
          <w:bCs w:val="0"/>
        </w:rPr>
        <w:t xml:space="preserve">xpensive covalent docking scores </w:t>
      </w:r>
      <w:r w:rsidR="0036377A" w:rsidRPr="00CA17F7">
        <w:rPr>
          <w:b w:val="0"/>
          <w:bCs w:val="0"/>
        </w:rPr>
        <w:t xml:space="preserve">(in kcal/mol) for PBTZ169 and </w:t>
      </w:r>
      <w:r w:rsidR="00C17B09" w:rsidRPr="00CA17F7">
        <w:rPr>
          <w:b w:val="0"/>
          <w:bCs w:val="0"/>
        </w:rPr>
        <w:t xml:space="preserve">the top 349 </w:t>
      </w:r>
      <w:r w:rsidR="00C12179">
        <w:rPr>
          <w:b w:val="0"/>
          <w:bCs w:val="0"/>
        </w:rPr>
        <w:t xml:space="preserve">potent </w:t>
      </w:r>
      <w:r w:rsidR="001A6B23" w:rsidRPr="00CA17F7">
        <w:rPr>
          <w:b w:val="0"/>
          <w:bCs w:val="0"/>
        </w:rPr>
        <w:t xml:space="preserve">BTZ </w:t>
      </w:r>
      <w:r w:rsidR="0036377A" w:rsidRPr="00CA17F7">
        <w:rPr>
          <w:b w:val="0"/>
          <w:bCs w:val="0"/>
        </w:rPr>
        <w:t>analogs against DprE1</w:t>
      </w:r>
      <w:r w:rsidR="0036377A" w:rsidRPr="00CA17F7">
        <w:rPr>
          <w:b w:val="0"/>
          <w:bCs w:val="0"/>
          <w:i/>
          <w:iCs/>
          <w:sz w:val="32"/>
          <w:szCs w:val="32"/>
          <w:lang w:bidi="ar-EG"/>
        </w:rPr>
        <w:t xml:space="preserve"> </w:t>
      </w:r>
      <w:r w:rsidR="0036377A" w:rsidRPr="00CA17F7">
        <w:rPr>
          <w:b w:val="0"/>
          <w:bCs w:val="0"/>
        </w:rPr>
        <w:t>active site</w:t>
      </w:r>
      <w:r w:rsidR="001F5473">
        <w:rPr>
          <w:b w:val="0"/>
          <w:bCs w:val="0"/>
        </w:rPr>
        <w:t xml:space="preserve"> </w:t>
      </w:r>
      <w:r w:rsidR="001F5473" w:rsidRPr="001F5473">
        <w:rPr>
          <w:b w:val="0"/>
          <w:bCs w:val="0"/>
          <w:vertAlign w:val="superscript"/>
        </w:rPr>
        <w:t>a</w:t>
      </w:r>
      <w:r w:rsidR="0036377A" w:rsidRPr="00CA17F7">
        <w:rPr>
          <w:b w:val="0"/>
          <w:bCs w:val="0"/>
        </w:rPr>
        <w:t>.</w:t>
      </w:r>
    </w:p>
    <w:tbl>
      <w:tblPr>
        <w:tblStyle w:val="TableGrid"/>
        <w:tblW w:w="92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0"/>
        <w:gridCol w:w="2070"/>
        <w:gridCol w:w="1080"/>
        <w:gridCol w:w="1170"/>
        <w:gridCol w:w="360"/>
        <w:gridCol w:w="1980"/>
        <w:gridCol w:w="1038"/>
        <w:gridCol w:w="1212"/>
      </w:tblGrid>
      <w:tr w:rsidR="00007514" w:rsidRPr="00CA17F7" w14:paraId="47B8A332" w14:textId="77777777" w:rsidTr="00A735FB">
        <w:trPr>
          <w:trHeight w:val="295"/>
        </w:trPr>
        <w:tc>
          <w:tcPr>
            <w:tcW w:w="360" w:type="dxa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342A75C" w14:textId="6F2A12E3" w:rsidR="00007514" w:rsidRPr="00CA17F7" w:rsidRDefault="00007514" w:rsidP="00007514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F1B4485" w14:textId="3892C58F" w:rsidR="00007514" w:rsidRPr="00CA17F7" w:rsidRDefault="00007514" w:rsidP="00007514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2082D4" w14:textId="4E8EB24A" w:rsidR="00007514" w:rsidRPr="00CA17F7" w:rsidRDefault="00007514" w:rsidP="00007514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360" w:type="dxa"/>
            <w:vMerge w:val="restart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E47B0B2" w14:textId="54115259" w:rsidR="00007514" w:rsidRPr="00CA17F7" w:rsidRDefault="00007514" w:rsidP="00007514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F52608C" w14:textId="4ED1C78E" w:rsidR="00007514" w:rsidRPr="00CA17F7" w:rsidRDefault="00007514" w:rsidP="00007514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764ECA6D" w14:textId="424BABCE" w:rsidR="00007514" w:rsidRPr="00CA17F7" w:rsidRDefault="00007514" w:rsidP="00007514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</w:tr>
      <w:tr w:rsidR="004C7F74" w:rsidRPr="00CA17F7" w14:paraId="4330753D" w14:textId="77777777" w:rsidTr="00A735FB">
        <w:trPr>
          <w:trHeight w:val="169"/>
        </w:trPr>
        <w:tc>
          <w:tcPr>
            <w:tcW w:w="360" w:type="dxa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15988B6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2DE75E6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B5DD2D9" w14:textId="0E53ABF4" w:rsidR="004C7F74" w:rsidRPr="00CA17F7" w:rsidRDefault="00813CDA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96E7D96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360" w:type="dxa"/>
            <w:vMerge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ED4CA85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46A20DD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567BA23D" w14:textId="4846ED30" w:rsidR="004C7F74" w:rsidRPr="00CA17F7" w:rsidRDefault="00813CDA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00BE3D6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</w:tr>
      <w:tr w:rsidR="00687694" w:rsidRPr="00CA17F7" w14:paraId="74842215" w14:textId="77777777" w:rsidTr="00B75F5F">
        <w:trPr>
          <w:trHeight w:val="144"/>
        </w:trPr>
        <w:tc>
          <w:tcPr>
            <w:tcW w:w="360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350E7F9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0841F3A4" w14:textId="2BB7B242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BTZ169</w:t>
            </w:r>
          </w:p>
        </w:tc>
        <w:tc>
          <w:tcPr>
            <w:tcW w:w="1080" w:type="dxa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center"/>
          </w:tcPr>
          <w:p w14:paraId="652C92FF" w14:textId="7E65B5F3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1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14:paraId="7A103838" w14:textId="32EE8C8D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360" w:type="dxa"/>
            <w:tcBorders>
              <w:top w:val="single" w:sz="12" w:space="0" w:color="auto"/>
              <w:left w:val="dashSmallGap" w:sz="8" w:space="0" w:color="auto"/>
              <w:right w:val="dashed" w:sz="4" w:space="0" w:color="auto"/>
            </w:tcBorders>
            <w:vAlign w:val="center"/>
          </w:tcPr>
          <w:p w14:paraId="5B49B8A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363D9F55" w14:textId="2078AA2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8     </w:t>
            </w:r>
          </w:p>
        </w:tc>
        <w:tc>
          <w:tcPr>
            <w:tcW w:w="1038" w:type="dxa"/>
            <w:tcBorders>
              <w:top w:val="single" w:sz="12" w:space="0" w:color="auto"/>
              <w:left w:val="dashed" w:sz="4" w:space="0" w:color="auto"/>
              <w:right w:val="dashSmallGap" w:sz="4" w:space="0" w:color="auto"/>
            </w:tcBorders>
            <w:vAlign w:val="bottom"/>
          </w:tcPr>
          <w:p w14:paraId="75165059" w14:textId="18C0134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212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14:paraId="741569AE" w14:textId="01D95D5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</w:tr>
      <w:tr w:rsidR="00767610" w:rsidRPr="00CA17F7" w14:paraId="166C34DB" w14:textId="77777777" w:rsidTr="00F117A6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</w:tcPr>
          <w:p w14:paraId="0C1C72CC" w14:textId="4C589488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</w:tcPr>
          <w:p w14:paraId="3A6CB6A1" w14:textId="4D69C9E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4-621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</w:tcPr>
          <w:p w14:paraId="77A71301" w14:textId="6E74120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5.0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</w:tcPr>
          <w:p w14:paraId="5F91095E" w14:textId="75E3EE8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5.7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A214CAA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86F6B7" w14:textId="32D4C35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6B3A5F8" w14:textId="02ED7E9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24F2EC9E" w14:textId="433909A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</w:tr>
      <w:tr w:rsidR="00767610" w:rsidRPr="00CA17F7" w14:paraId="6A6D062E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503465A9" w14:textId="699E0A1E" w:rsidR="00767610" w:rsidRPr="00CA17F7" w:rsidRDefault="008C4306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2CF5C4" w14:textId="1D1E8FC1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4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8DD0CDD" w14:textId="387D8DF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4.3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4337A7" w14:textId="43BB448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4.7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4BAD27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280B8D" w14:textId="6FD3D77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473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14FD32D" w14:textId="5794C80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5E652C9A" w14:textId="2C0255B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73B50E84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39304AD" w14:textId="17FA686D" w:rsidR="00767610" w:rsidRPr="00CA17F7" w:rsidRDefault="008C4306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274540" w14:textId="2520A3F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3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F98915F" w14:textId="703F941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3.1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0DE3A6" w14:textId="5221719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3.6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EE30DC6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946727" w14:textId="4903AB0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7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34637AE" w14:textId="181B2E9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7D2F95B" w14:textId="6A93690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13CFD9E2" w14:textId="77777777" w:rsidTr="00DB3F7C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</w:tcPr>
          <w:p w14:paraId="03FAE4E7" w14:textId="0D80E126" w:rsidR="00767610" w:rsidRPr="00CA17F7" w:rsidRDefault="008C4306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</w:tcPr>
          <w:p w14:paraId="4B2C2AA3" w14:textId="4B6B6DD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2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</w:tcPr>
          <w:p w14:paraId="786C9C4F" w14:textId="73622D7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2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</w:tcPr>
          <w:p w14:paraId="79B56E85" w14:textId="1877364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3.3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05DCCD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883CEE" w14:textId="1E814FDE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8-834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A9654B9" w14:textId="334CED6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43D0403" w14:textId="66B583B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58324B7F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27E67112" w14:textId="4AB5F9F7" w:rsidR="00767610" w:rsidRPr="00CA17F7" w:rsidRDefault="008C4306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8C7B55" w14:textId="7CF09CD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252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E6443C4" w14:textId="35BE918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3.4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88B8E0" w14:textId="6AE2517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2.7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3296130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8232EC" w14:textId="1B6CBF98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4-502-31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EE86253" w14:textId="74544B2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4410EBC9" w14:textId="4A4E1BA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8C4306" w:rsidRPr="00CA17F7" w14:paraId="3AE8BF6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1C8719EF" w14:textId="2E362085" w:rsidR="008C4306" w:rsidRPr="00CA17F7" w:rsidRDefault="008C4306" w:rsidP="008C430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FAB4A7" w14:textId="286131D6" w:rsidR="008C4306" w:rsidRPr="00CA17F7" w:rsidRDefault="008C4306" w:rsidP="008C4306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3-971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DF12170" w14:textId="33C1AFBE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3.7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9CBD6D" w14:textId="287FCD10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2.4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61BBC43" w14:textId="77777777" w:rsidR="008C4306" w:rsidRPr="00CA17F7" w:rsidRDefault="008C4306" w:rsidP="008C430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1242FC" w14:textId="6B48A37C" w:rsidR="008C4306" w:rsidRPr="00CA17F7" w:rsidRDefault="008C4306" w:rsidP="008C4306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4A0A5EC" w14:textId="4D034C01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20A298C" w14:textId="7ABF032F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8C4306" w:rsidRPr="00CA17F7" w14:paraId="4F7B6719" w14:textId="77777777" w:rsidTr="00A026F9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</w:tcPr>
          <w:p w14:paraId="0E034FE0" w14:textId="6F5234A7" w:rsidR="008C4306" w:rsidRPr="00CA17F7" w:rsidRDefault="008C4306" w:rsidP="008C430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</w:tcPr>
          <w:p w14:paraId="301BF11C" w14:textId="59CE193A" w:rsidR="008C4306" w:rsidRPr="00CA17F7" w:rsidRDefault="008C4306" w:rsidP="008C4306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1-914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</w:tcPr>
          <w:p w14:paraId="3AFD8382" w14:textId="52AAA275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5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</w:tcPr>
          <w:p w14:paraId="2AAADEE1" w14:textId="77273AEB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2.0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835309B" w14:textId="77777777" w:rsidR="008C4306" w:rsidRPr="00CA17F7" w:rsidRDefault="008C4306" w:rsidP="008C430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96A677" w14:textId="0B908108" w:rsidR="008C4306" w:rsidRPr="00CA17F7" w:rsidRDefault="008C4306" w:rsidP="008C4306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3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D7CFC52" w14:textId="0CDE735E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4EE8AE81" w14:textId="12F41CE4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2B5EEFC9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4C2F1AEC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28BEB4" w14:textId="61C91B3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2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428D99B" w14:textId="73580D7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30DD75" w14:textId="4BB5E09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2.3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3ACBCA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CE22C4" w14:textId="1735F8A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31899B7" w14:textId="7037EF2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1CDB328" w14:textId="219BCFE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8C4306" w:rsidRPr="00CA17F7" w14:paraId="40B990C9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421ABDC" w14:textId="7EA95796" w:rsidR="008C4306" w:rsidRPr="00CA17F7" w:rsidRDefault="008C4306" w:rsidP="008C430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CB1FD1" w14:textId="281EE59E" w:rsidR="008C4306" w:rsidRPr="00CA17F7" w:rsidRDefault="008C4306" w:rsidP="008C4306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925-517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D90695E" w14:textId="445BA727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4.1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27302F" w14:textId="0B286B52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2.1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27070C9" w14:textId="77777777" w:rsidR="008C4306" w:rsidRPr="00CA17F7" w:rsidRDefault="008C4306" w:rsidP="008C430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A3B692" w14:textId="18423134" w:rsidR="008C4306" w:rsidRPr="00CA17F7" w:rsidRDefault="008C4306" w:rsidP="008C4306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7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99FDA14" w14:textId="7B78AEEE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147DFF58" w14:textId="11A8671C" w:rsidR="008C4306" w:rsidRPr="00CA17F7" w:rsidRDefault="008C4306" w:rsidP="008C4306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4A0BBB51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29F4433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C45B4C" w14:textId="1F92F91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5-932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9EF27CE" w14:textId="432728D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D708B0" w14:textId="129C429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27535B5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9A3E90" w14:textId="2BA15780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9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95F0409" w14:textId="7F847FB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5D2AB26C" w14:textId="16A984B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7C776F0F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F1DE359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A7ADC3" w14:textId="6BBCE32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2-795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3C20946" w14:textId="46C61AB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EAB0F3" w14:textId="1FF9BC4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793310C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CD59DF" w14:textId="22B1DB1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3-532-206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4FDA8E9" w14:textId="70049CA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245D7DF" w14:textId="737DC2C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4C442F26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0CEC85C4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D478A8" w14:textId="23D86016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1-912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A25B7AC" w14:textId="3D4A6EA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3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0417E0" w14:textId="5CDD4DE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C14D6C6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804113" w14:textId="5E07016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14D32E6" w14:textId="07B4BAF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09A64F7D" w14:textId="33D5E6F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5</w:t>
            </w:r>
          </w:p>
        </w:tc>
      </w:tr>
      <w:tr w:rsidR="00767610" w:rsidRPr="00CA17F7" w14:paraId="54466C4E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6ED1A7BF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1D31EF" w14:textId="7007771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4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7119F3B" w14:textId="48AEF17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164238" w14:textId="2F1AF5B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2F7497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CB36DE" w14:textId="235CFD9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2-40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604E985" w14:textId="0CAA948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157F6B5C" w14:textId="3372F62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</w:tr>
      <w:tr w:rsidR="00767610" w:rsidRPr="00CA17F7" w14:paraId="5D73B03E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2CB5DBE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C21884" w14:textId="1043189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6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C33537F" w14:textId="3856DB8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171D47" w14:textId="275852B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9CB2D7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9B4388" w14:textId="3CCB8C8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6-04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97A9F6E" w14:textId="1E51B7F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04335CB" w14:textId="06E5A03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</w:tr>
      <w:tr w:rsidR="00767610" w:rsidRPr="00CA17F7" w14:paraId="036B6A53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A3D3256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C0D1BA" w14:textId="5E523AB2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3-931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83AA728" w14:textId="3532A2D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6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2B9A85" w14:textId="06FF9D6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CD3DD3A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DAA5C1" w14:textId="25EE779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5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D15B2FA" w14:textId="47E2F06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4480272B" w14:textId="52196B0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</w:tr>
      <w:tr w:rsidR="00767610" w:rsidRPr="00CA17F7" w14:paraId="3308C5A6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4ADAB37D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24AB3C" w14:textId="1BC4F7F8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9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0C9FB0E" w14:textId="1AC1494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B13542" w14:textId="0AA64D8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C54F17B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C0C09F" w14:textId="090606C0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6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AAA4B6F" w14:textId="76BA013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521CB997" w14:textId="577E4DD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</w:tr>
      <w:tr w:rsidR="00767610" w:rsidRPr="00CA17F7" w14:paraId="368E5632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2934B7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C21B99" w14:textId="5E37A89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0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CA985A4" w14:textId="776DD39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789BE0" w14:textId="5C0C725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400BC29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3F5E4A" w14:textId="58E2499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9111E38" w14:textId="3920F38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0C0FBF2" w14:textId="4E6A294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</w:tr>
      <w:tr w:rsidR="00767610" w:rsidRPr="00CA17F7" w14:paraId="71049F59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0D8D899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E34B82" w14:textId="0B4ED1F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3-930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FD466CE" w14:textId="53850DC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78EFF6" w14:textId="5152ADB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49A8569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FCED34" w14:textId="39F00BB2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1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024B87C" w14:textId="7DD10DD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2BC649A9" w14:textId="0EC4147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</w:tr>
      <w:tr w:rsidR="00767610" w:rsidRPr="00CA17F7" w14:paraId="22930E18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59621A0F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8E8DB0" w14:textId="7EB6710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9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EDE636B" w14:textId="58120A2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98C87B" w14:textId="201858B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5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44FCA89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19B7EB" w14:textId="63040864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7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9B19D84" w14:textId="1B45044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2DF4C76B" w14:textId="6B81F0D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17336614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E90675C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DA40EB" w14:textId="401106A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7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3F91AAA" w14:textId="47CEDA7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80B470" w14:textId="53DD6E2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4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2970DD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FBEE0B" w14:textId="7E0463C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682-00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6E7E127" w14:textId="3403CE5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8B5881B" w14:textId="4FEF19E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2AD3F17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29DFC0D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F4EA92" w14:textId="6CC5E61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7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9D791F1" w14:textId="1A77FBD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06BF84" w14:textId="73CF11F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3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3EDF330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972FCE" w14:textId="5A4A681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511FAF5" w14:textId="5E90910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DD54C10" w14:textId="26D57F8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31FBF729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1FE2E1DC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FF6BEB" w14:textId="0375F498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5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ADBFCA6" w14:textId="7570947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7843D2" w14:textId="3D95DC3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4CEAF20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211E51" w14:textId="110C46E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1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994CC0A" w14:textId="60F007C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C646176" w14:textId="3CA5F3F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320065A0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2A45AD26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1048B2" w14:textId="134891C7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2-159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1C1AFDA" w14:textId="44DFADF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841A35" w14:textId="39B6F75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CEE3F3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FB0FC5" w14:textId="3A11AF6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4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C98D1A7" w14:textId="6536721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0DAFF2C0" w14:textId="20EA0FC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67B0C73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5447759A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7783EA" w14:textId="7B6B4336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2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80C823A" w14:textId="6B596CE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EC92DB" w14:textId="15A3294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8CAC6B5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35DDDB" w14:textId="25C6A18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25-81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B8CD4B4" w14:textId="45D3B25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44C8D56E" w14:textId="5077B8F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4AEE7DCB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03D72BD3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B902E2" w14:textId="0FA5B7B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3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4B09204" w14:textId="7FF0BE1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DE44F3" w14:textId="35AB4D5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E07D92B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233DFB" w14:textId="3275026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200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90DAD95" w14:textId="3B0AFD8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CC92071" w14:textId="2CB4080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</w:tr>
      <w:tr w:rsidR="00767610" w:rsidRPr="00CA17F7" w14:paraId="656D640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A5CC09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546321" w14:textId="14A50284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3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76BA469" w14:textId="3D1EBAA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8F0531" w14:textId="2115083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2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4C719B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32776C" w14:textId="034DC5B0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0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C1C1A1D" w14:textId="0F4E684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D22A6FF" w14:textId="714ACA3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77A82A21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0A2F680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D74871" w14:textId="6474BBF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0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C02FCE1" w14:textId="124DC08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AC17E2" w14:textId="67D9728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A1D1244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529A64" w14:textId="1D45283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3F9A014" w14:textId="054DF8E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A7F107B" w14:textId="52940D3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18920A59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0965201D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8DB036" w14:textId="356B4D64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8-953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1ADB985" w14:textId="0DBF782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B2FC1B" w14:textId="3E2F2D3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D7E7B03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420ED1" w14:textId="09EAC07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0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93F0A8A" w14:textId="0124307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32844D30" w14:textId="61618FF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6BD025B8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5A3BEF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E2D4C3" w14:textId="5E429D71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7 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A092969" w14:textId="23BAFB2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86828D" w14:textId="41ADBD3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F4B3A2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02EFB0" w14:textId="34B914C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3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FB22701" w14:textId="29F0DA8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08F12C6" w14:textId="6C6ACEC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2758114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2B440459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679196" w14:textId="3BFD1B5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6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F491DBA" w14:textId="61E6208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065AB0" w14:textId="27CFC5C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5D1DDF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3E1AC3" w14:textId="35B6791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4-959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C957B3C" w14:textId="08F2C3F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0DA5A92E" w14:textId="49E99B2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650E879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89B497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5DA242" w14:textId="1552A5AE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9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B26A3F4" w14:textId="5E57063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6CA9B9" w14:textId="5B9A622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7B7EF2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5DA56D" w14:textId="4519470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0-726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19FF14F" w14:textId="0458CC0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0FF92BB5" w14:textId="266D572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7C0A8A30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9744E3F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EAAF09" w14:textId="7F7F4AFF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5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F49D8B1" w14:textId="336BBB4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0AD1D9" w14:textId="48739FC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D21399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AC1653" w14:textId="196627E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63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AE14345" w14:textId="03C2C9A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3EDE9518" w14:textId="347F200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2FA57F25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B6456CA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6246E5" w14:textId="151C945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66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C468BEB" w14:textId="204209E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729035" w14:textId="7E52182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9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B13394A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89A56B" w14:textId="0D8DFC3F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A9BFC66" w14:textId="11CADE0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D2E98B6" w14:textId="7DF0DE6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7E9D4849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B0B802F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4191CD" w14:textId="18BDEC74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96-725-86 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583095E" w14:textId="7CC961B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0B0EDB" w14:textId="001C7EF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645986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F4827F" w14:textId="1046602F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0-97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D3F007B" w14:textId="0DE47FC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450226F4" w14:textId="1E7DC4B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2</w:t>
            </w:r>
          </w:p>
        </w:tc>
      </w:tr>
      <w:tr w:rsidR="00767610" w:rsidRPr="00CA17F7" w14:paraId="5E8F3653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2EB1D1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C6FB74" w14:textId="6EEA54A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8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CA968BC" w14:textId="5B57632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23B4BB" w14:textId="705C6E4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6D9723A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00047F" w14:textId="3DCEE75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9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EB9456A" w14:textId="4F73329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04A8E614" w14:textId="4DDA86A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</w:tr>
      <w:tr w:rsidR="00767610" w:rsidRPr="00CA17F7" w14:paraId="5D3FBE03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723FCAC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A12940" w14:textId="0A0F4B8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05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3B86321" w14:textId="0E72F1C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BFAB9A" w14:textId="47B5B8B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B26F8C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22CF38" w14:textId="2736A874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96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F748AE2" w14:textId="5E2F14D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1500DD8A" w14:textId="68BAC99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</w:tr>
      <w:tr w:rsidR="00767610" w:rsidRPr="00CA17F7" w14:paraId="18FB64E3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16972D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67CF09" w14:textId="5FFEEF3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7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A7E952A" w14:textId="37CE1A7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2D40B3" w14:textId="5D87E28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418081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FA435F" w14:textId="7890719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1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3F7937D" w14:textId="389FB37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2BE2058B" w14:textId="57333A2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</w:tr>
      <w:tr w:rsidR="00767610" w:rsidRPr="00CA17F7" w14:paraId="61A67DCB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F5A2590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6001FE" w14:textId="5BE84C36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3-064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E3950B4" w14:textId="34949A6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D9E4A7" w14:textId="2D641F1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D25BDA6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E9611E" w14:textId="4B815098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33FB79A" w14:textId="2354454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E738AF3" w14:textId="33D6B80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</w:tr>
      <w:tr w:rsidR="00767610" w:rsidRPr="00CA17F7" w14:paraId="2C774D5A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4B34B5C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2E75C0" w14:textId="7565915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1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1681426" w14:textId="3583969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D9E7FF" w14:textId="7E027B4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2A5F495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A4D4E5" w14:textId="67DF73C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866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58803B9" w14:textId="7893A52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3E03A254" w14:textId="101E106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</w:tr>
      <w:tr w:rsidR="00767610" w:rsidRPr="00CA17F7" w14:paraId="0A65AE7D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7DF518E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48A8F3" w14:textId="17AA9A0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6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7864F8F" w14:textId="22B0F44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A7269E" w14:textId="633CA5B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5817D6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B49196" w14:textId="16B33B71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49-378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1421809" w14:textId="50C2D98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FA0E45D" w14:textId="24A55A8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1</w:t>
            </w:r>
          </w:p>
        </w:tc>
      </w:tr>
      <w:tr w:rsidR="00767610" w:rsidRPr="00CA17F7" w14:paraId="2F8B8314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79E397B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3F80E6" w14:textId="4E67BFE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1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E40CD7F" w14:textId="53E2A0B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186816" w14:textId="27C5A17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E5E03DC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C6F007" w14:textId="7DA033F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6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5F325F9" w14:textId="472CA9B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5C04645F" w14:textId="04FA49A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</w:tr>
      <w:tr w:rsidR="00767610" w:rsidRPr="00CA17F7" w14:paraId="450A4782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163065B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B9FF75" w14:textId="5773724E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16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F8A0245" w14:textId="39F9F628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85F7F1" w14:textId="56A46F0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A85C173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5B3E02" w14:textId="6B4D3DA3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14-370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F66956A" w14:textId="141F267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3D7ED04F" w14:textId="4FF3291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</w:tr>
      <w:tr w:rsidR="00767610" w:rsidRPr="00CA17F7" w14:paraId="68BBF024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366613C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119310" w14:textId="418BACD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93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E437128" w14:textId="3F5F9EF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1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58C2AE" w14:textId="4ACB0EC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8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4315B11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7F4415" w14:textId="5B487C8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22-525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163E093" w14:textId="3A4201D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7FAB467C" w14:textId="49FDA796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</w:tr>
      <w:tr w:rsidR="00767610" w:rsidRPr="00CA17F7" w14:paraId="0FA93DB3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0CF880E7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75E001" w14:textId="63AFC742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0-499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91F6825" w14:textId="40C4B84C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170" w:type="dxa"/>
            <w:tcBorders>
              <w:left w:val="dashSmallGap" w:sz="4" w:space="0" w:color="auto"/>
              <w:right w:val="dashed" w:sz="4" w:space="0" w:color="auto"/>
            </w:tcBorders>
            <w:vAlign w:val="bottom"/>
          </w:tcPr>
          <w:p w14:paraId="34EB2EDB" w14:textId="69103C6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D71521D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67F21C" w14:textId="6DDAC579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0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1BFF245" w14:textId="2A33790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0BBDE93B" w14:textId="0CCB7481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</w:tr>
      <w:tr w:rsidR="00767610" w:rsidRPr="00CA17F7" w14:paraId="6CEB08EB" w14:textId="77777777" w:rsidTr="00A735FB">
        <w:trPr>
          <w:trHeight w:val="144"/>
        </w:trPr>
        <w:tc>
          <w:tcPr>
            <w:tcW w:w="360" w:type="dxa"/>
            <w:tcBorders>
              <w:right w:val="dashed" w:sz="4" w:space="0" w:color="auto"/>
            </w:tcBorders>
            <w:vAlign w:val="center"/>
          </w:tcPr>
          <w:p w14:paraId="6AB0B785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7D4BB3" w14:textId="08C49C0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1     </w:t>
            </w:r>
          </w:p>
        </w:tc>
        <w:tc>
          <w:tcPr>
            <w:tcW w:w="1080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9CDD876" w14:textId="79E1A8F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1170" w:type="dxa"/>
            <w:tcBorders>
              <w:left w:val="dashSmallGap" w:sz="4" w:space="0" w:color="auto"/>
              <w:right w:val="dashed" w:sz="4" w:space="0" w:color="auto"/>
            </w:tcBorders>
            <w:vAlign w:val="bottom"/>
          </w:tcPr>
          <w:p w14:paraId="08F5F6D2" w14:textId="6CA90AA5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360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F0A827F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3D226C" w14:textId="43CDE0FC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47-100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15E4C60" w14:textId="030F9A2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1212" w:type="dxa"/>
            <w:tcBorders>
              <w:left w:val="dashSmallGap" w:sz="4" w:space="0" w:color="auto"/>
            </w:tcBorders>
            <w:vAlign w:val="bottom"/>
          </w:tcPr>
          <w:p w14:paraId="69A4A8C2" w14:textId="5D3D2CD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</w:tr>
      <w:tr w:rsidR="00767610" w:rsidRPr="00CA17F7" w14:paraId="79ED6C08" w14:textId="77777777" w:rsidTr="00A735FB">
        <w:trPr>
          <w:trHeight w:val="144"/>
        </w:trPr>
        <w:tc>
          <w:tcPr>
            <w:tcW w:w="360" w:type="dxa"/>
            <w:tcBorders>
              <w:bottom w:val="nil"/>
              <w:right w:val="dashed" w:sz="4" w:space="0" w:color="auto"/>
            </w:tcBorders>
            <w:vAlign w:val="center"/>
          </w:tcPr>
          <w:p w14:paraId="0FC21589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7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3C0ED7B" w14:textId="0C3A773A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99     </w:t>
            </w:r>
          </w:p>
        </w:tc>
        <w:tc>
          <w:tcPr>
            <w:tcW w:w="1080" w:type="dxa"/>
            <w:tcBorders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B6350D0" w14:textId="2504E33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1170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6C202030" w14:textId="706C7DA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360" w:type="dxa"/>
            <w:tcBorders>
              <w:left w:val="dashSmallGap" w:sz="4" w:space="0" w:color="auto"/>
              <w:bottom w:val="nil"/>
              <w:right w:val="dashed" w:sz="4" w:space="0" w:color="auto"/>
            </w:tcBorders>
            <w:vAlign w:val="center"/>
          </w:tcPr>
          <w:p w14:paraId="277FCF7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8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D46F626" w14:textId="5F9635F8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092     </w:t>
            </w:r>
          </w:p>
        </w:tc>
        <w:tc>
          <w:tcPr>
            <w:tcW w:w="1038" w:type="dxa"/>
            <w:tcBorders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65DFB8D" w14:textId="5F0C41E4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1212" w:type="dxa"/>
            <w:tcBorders>
              <w:left w:val="dashSmallGap" w:sz="4" w:space="0" w:color="auto"/>
              <w:bottom w:val="nil"/>
            </w:tcBorders>
            <w:vAlign w:val="bottom"/>
          </w:tcPr>
          <w:p w14:paraId="6E8831DA" w14:textId="21DF09C0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</w:tr>
      <w:tr w:rsidR="00767610" w:rsidRPr="00CA17F7" w14:paraId="4B303413" w14:textId="77777777" w:rsidTr="00A735FB">
        <w:trPr>
          <w:trHeight w:val="144"/>
        </w:trPr>
        <w:tc>
          <w:tcPr>
            <w:tcW w:w="36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2456683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1E8E2D2" w14:textId="593B98CD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2     </w:t>
            </w:r>
          </w:p>
        </w:tc>
        <w:tc>
          <w:tcPr>
            <w:tcW w:w="1080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E5247C9" w14:textId="1CCC669A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17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3598DE62" w14:textId="66C36722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7</w:t>
            </w:r>
          </w:p>
        </w:tc>
        <w:tc>
          <w:tcPr>
            <w:tcW w:w="360" w:type="dxa"/>
            <w:tcBorders>
              <w:top w:val="nil"/>
              <w:left w:val="dashSmallGap" w:sz="4" w:space="0" w:color="auto"/>
              <w:bottom w:val="nil"/>
              <w:right w:val="dashed" w:sz="4" w:space="0" w:color="auto"/>
            </w:tcBorders>
            <w:vAlign w:val="center"/>
          </w:tcPr>
          <w:p w14:paraId="449832E3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DE50DC7" w14:textId="22E1574B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9     </w:t>
            </w:r>
          </w:p>
        </w:tc>
        <w:tc>
          <w:tcPr>
            <w:tcW w:w="1038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74E4090" w14:textId="1E7A13B9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212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00FDA23" w14:textId="336DB5D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</w:tr>
      <w:tr w:rsidR="00767610" w:rsidRPr="00CA17F7" w14:paraId="47FD6D77" w14:textId="77777777" w:rsidTr="00A735FB">
        <w:trPr>
          <w:trHeight w:val="144"/>
        </w:trPr>
        <w:tc>
          <w:tcPr>
            <w:tcW w:w="360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34AA20F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137D52B" w14:textId="5B40A7A6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6     </w:t>
            </w:r>
          </w:p>
        </w:tc>
        <w:tc>
          <w:tcPr>
            <w:tcW w:w="1080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5F9A38B" w14:textId="6A4EA0AE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1170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1503EBEF" w14:textId="26DFD37F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360" w:type="dxa"/>
            <w:tcBorders>
              <w:top w:val="nil"/>
              <w:left w:val="dashSmallGap" w:sz="4" w:space="0" w:color="auto"/>
              <w:bottom w:val="nil"/>
              <w:right w:val="dashed" w:sz="4" w:space="0" w:color="auto"/>
            </w:tcBorders>
            <w:vAlign w:val="center"/>
          </w:tcPr>
          <w:p w14:paraId="527EDA88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79281C6" w14:textId="1DBA77D7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18-27      </w:t>
            </w:r>
          </w:p>
        </w:tc>
        <w:tc>
          <w:tcPr>
            <w:tcW w:w="1038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7A89781F" w14:textId="3E12D05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212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06D22C62" w14:textId="1CB7A0A3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</w:tr>
      <w:tr w:rsidR="00767610" w:rsidRPr="00CA17F7" w14:paraId="099FD418" w14:textId="77777777" w:rsidTr="00A735FB">
        <w:trPr>
          <w:trHeight w:val="144"/>
        </w:trPr>
        <w:tc>
          <w:tcPr>
            <w:tcW w:w="360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605D3B1B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3B16295" w14:textId="1A6E6870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7-318     </w:t>
            </w:r>
          </w:p>
        </w:tc>
        <w:tc>
          <w:tcPr>
            <w:tcW w:w="1080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771FDDEB" w14:textId="5DFF268D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3</w:t>
            </w:r>
          </w:p>
        </w:tc>
        <w:tc>
          <w:tcPr>
            <w:tcW w:w="1170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1C9180E0" w14:textId="076B43B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6</w:t>
            </w:r>
          </w:p>
        </w:tc>
        <w:tc>
          <w:tcPr>
            <w:tcW w:w="360" w:type="dxa"/>
            <w:tcBorders>
              <w:top w:val="nil"/>
              <w:left w:val="dashSmallGap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509D8A2" w14:textId="77777777" w:rsidR="00767610" w:rsidRPr="00CA17F7" w:rsidRDefault="00767610" w:rsidP="0076761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5C88EBA" w14:textId="73421C55" w:rsidR="00767610" w:rsidRPr="00CA17F7" w:rsidRDefault="00767610" w:rsidP="00767610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2     </w:t>
            </w:r>
          </w:p>
        </w:tc>
        <w:tc>
          <w:tcPr>
            <w:tcW w:w="1038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6A18412C" w14:textId="7C67E1A7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1212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bottom"/>
          </w:tcPr>
          <w:p w14:paraId="3F891963" w14:textId="59D15C4B" w:rsidR="00767610" w:rsidRPr="00CA17F7" w:rsidRDefault="00767610" w:rsidP="00767610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</w:tr>
    </w:tbl>
    <w:p w14:paraId="14608A50" w14:textId="272BD956" w:rsidR="004C7F74" w:rsidRPr="00CA17F7" w:rsidRDefault="00D83AF0" w:rsidP="004C7F74">
      <w:pPr>
        <w:pStyle w:val="Heading3"/>
        <w:spacing w:line="240" w:lineRule="auto"/>
        <w:rPr>
          <w:b w:val="0"/>
          <w:bCs w:val="0"/>
        </w:rPr>
      </w:pPr>
      <w:r w:rsidRPr="00CA17F7">
        <w:rPr>
          <w:rFonts w:eastAsiaTheme="minorHAnsi"/>
        </w:rPr>
        <w:lastRenderedPageBreak/>
        <w:t xml:space="preserve">S3 </w:t>
      </w:r>
      <w:r w:rsidR="004C7F74" w:rsidRPr="00CA17F7">
        <w:rPr>
          <w:rFonts w:eastAsiaTheme="minorHAnsi"/>
        </w:rPr>
        <w:t>Table</w:t>
      </w:r>
      <w:r w:rsidR="00197014" w:rsidRPr="00CA17F7">
        <w:rPr>
          <w:rFonts w:eastAsiaTheme="minorHAnsi"/>
          <w:b w:val="0"/>
          <w:bCs w:val="0"/>
        </w:rPr>
        <w:t>.</w:t>
      </w:r>
      <w:r w:rsidR="004C7F74" w:rsidRPr="00CA17F7">
        <w:rPr>
          <w:rFonts w:eastAsiaTheme="minorHAnsi"/>
          <w:b w:val="0"/>
          <w:bCs w:val="0"/>
        </w:rPr>
        <w:t xml:space="preserve"> </w:t>
      </w:r>
      <w:r w:rsidR="004C7F74" w:rsidRPr="00CA17F7">
        <w:rPr>
          <w:rFonts w:eastAsiaTheme="minorHAnsi"/>
          <w:b w:val="0"/>
          <w:bCs w:val="0"/>
          <w:i/>
          <w:iCs/>
        </w:rPr>
        <w:t>Continued</w:t>
      </w:r>
      <w:r w:rsidR="004C7F74" w:rsidRPr="00CA17F7">
        <w:rPr>
          <w:rFonts w:eastAsiaTheme="minorHAnsi"/>
          <w:b w:val="0"/>
          <w:bCs w:val="0"/>
        </w:rPr>
        <w:t>.</w:t>
      </w:r>
    </w:p>
    <w:tbl>
      <w:tblPr>
        <w:tblStyle w:val="TableGrid"/>
        <w:tblW w:w="91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2041"/>
        <w:gridCol w:w="990"/>
        <w:gridCol w:w="1019"/>
        <w:gridCol w:w="421"/>
        <w:gridCol w:w="2070"/>
        <w:gridCol w:w="1128"/>
        <w:gridCol w:w="1073"/>
      </w:tblGrid>
      <w:tr w:rsidR="00C62337" w:rsidRPr="00CA17F7" w14:paraId="3E7CAE3F" w14:textId="77777777" w:rsidTr="00C62337">
        <w:trPr>
          <w:trHeight w:val="366"/>
        </w:trPr>
        <w:tc>
          <w:tcPr>
            <w:tcW w:w="389" w:type="dxa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6A6ECFD" w14:textId="611D2494" w:rsidR="00C62337" w:rsidRPr="00CA17F7" w:rsidRDefault="00C62337" w:rsidP="00C6233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041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CDE7C27" w14:textId="49965865" w:rsidR="00C62337" w:rsidRPr="00CA17F7" w:rsidRDefault="00C62337" w:rsidP="00C6233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E4DC0A1" w14:textId="08CB21B0" w:rsidR="00C62337" w:rsidRPr="00CA17F7" w:rsidRDefault="00C62337" w:rsidP="00C6233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421" w:type="dxa"/>
            <w:vMerge w:val="restart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7E3BFDF" w14:textId="41CF91A1" w:rsidR="00C62337" w:rsidRPr="00CA17F7" w:rsidRDefault="00C62337" w:rsidP="00C6233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744B09F" w14:textId="0E9B8854" w:rsidR="00C62337" w:rsidRPr="00CA17F7" w:rsidRDefault="00C62337" w:rsidP="00C62337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201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113878BD" w14:textId="778A7145" w:rsidR="00C62337" w:rsidRPr="00CA17F7" w:rsidRDefault="00C62337" w:rsidP="00C62337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</w:tr>
      <w:tr w:rsidR="004C7F74" w:rsidRPr="00CA17F7" w14:paraId="00825E30" w14:textId="77777777" w:rsidTr="00A735FB">
        <w:trPr>
          <w:trHeight w:val="169"/>
        </w:trPr>
        <w:tc>
          <w:tcPr>
            <w:tcW w:w="389" w:type="dxa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0357A95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1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EAC7BD9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2A1805E1" w14:textId="06E7AFB9" w:rsidR="004C7F74" w:rsidRPr="00CA17F7" w:rsidRDefault="00A22656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6A65E9A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421" w:type="dxa"/>
            <w:vMerge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788404A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1174AF2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25A30D9E" w14:textId="6A4BA939" w:rsidR="004C7F74" w:rsidRPr="00CA17F7" w:rsidRDefault="00A22656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B4E28DB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</w:tr>
      <w:tr w:rsidR="00687694" w:rsidRPr="00CA17F7" w14:paraId="21E73A06" w14:textId="77777777" w:rsidTr="00A735FB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2463F80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4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2A2F2546" w14:textId="3ED07E2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2     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bottom"/>
          </w:tcPr>
          <w:p w14:paraId="6DB5AFA7" w14:textId="2A06207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E208B38" w14:textId="00B9960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top w:val="single" w:sz="12" w:space="0" w:color="auto"/>
              <w:left w:val="dashSmallGap" w:sz="8" w:space="0" w:color="auto"/>
              <w:right w:val="dashed" w:sz="4" w:space="0" w:color="auto"/>
            </w:tcBorders>
            <w:vAlign w:val="center"/>
          </w:tcPr>
          <w:p w14:paraId="7189DB0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7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0A39259" w14:textId="398D734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44-321     </w:t>
            </w:r>
          </w:p>
        </w:tc>
        <w:tc>
          <w:tcPr>
            <w:tcW w:w="1128" w:type="dxa"/>
            <w:tcBorders>
              <w:top w:val="single" w:sz="12" w:space="0" w:color="auto"/>
              <w:left w:val="dashed" w:sz="4" w:space="0" w:color="auto"/>
              <w:right w:val="dashSmallGap" w:sz="4" w:space="0" w:color="auto"/>
            </w:tcBorders>
            <w:vAlign w:val="bottom"/>
          </w:tcPr>
          <w:p w14:paraId="2E324A35" w14:textId="107E884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73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14:paraId="5A559FFB" w14:textId="31198E9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</w:tr>
      <w:tr w:rsidR="00687694" w:rsidRPr="00CA17F7" w14:paraId="5F3B39AE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EA9C9D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B18996" w14:textId="4E977C5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1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FF80DB8" w14:textId="0ECF5C5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331799" w14:textId="25128FA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51D149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AA92D5" w14:textId="291F773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61-854-875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5CFC9E5" w14:textId="6B6570A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F815233" w14:textId="6FE4A8A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38618D6B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E20A92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06B21C" w14:textId="380B7DF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8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9EBADC6" w14:textId="44DB86F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7630FD" w14:textId="7F21942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E422C4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A8AB5A" w14:textId="6D6D17A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8-585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0C2918F" w14:textId="3A84BB0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356EA27" w14:textId="769FEA9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451E10D1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17B250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4756C1" w14:textId="2C19DC2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78-81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7D7F738" w14:textId="560F11B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33CF4C" w14:textId="05BF3FB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5A47A0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EAACE6" w14:textId="55455C1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96-761-86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2F7B02B" w14:textId="1D5C4B9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32E5FCD" w14:textId="0E092C7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1FFAF09F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D77F77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5E873E" w14:textId="291F002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1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B7759FF" w14:textId="3B9E879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C46ADE" w14:textId="40E17E3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644C1A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C713F0" w14:textId="22EEB66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4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E54D553" w14:textId="38F4995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788A3A7" w14:textId="1D77C3D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3B51F4B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8EDCB0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924EB0" w14:textId="53BA5F6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40-811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8E1A80D" w14:textId="26C6B80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F8ED10" w14:textId="640FA72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FAB5FB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830430" w14:textId="486B35B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8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94454B7" w14:textId="357FE45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D72E1EB" w14:textId="29448DC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67414167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2263CE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FACEF2" w14:textId="46F68A3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37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3E1E4C4" w14:textId="12A7AAF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121EA7" w14:textId="3ADDB34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E2EB26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7FDD90" w14:textId="2437FD7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75-023-69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463883F" w14:textId="0D1BBDE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96EB5CD" w14:textId="58D6D74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48BA7CFC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D76F4A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942AD1" w14:textId="01FC8A0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4-32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A3B7BB4" w14:textId="49D6FC7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0571D3" w14:textId="666C885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6EC5F6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15C624" w14:textId="5A6F7C0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78-80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F5F4258" w14:textId="16403A1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4812021" w14:textId="2EB9CFD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067197D8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559B81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F7734A" w14:textId="1F938F8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3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90EB52D" w14:textId="588116B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494A47" w14:textId="4755634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AB351D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57B352" w14:textId="697B8B5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1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B872156" w14:textId="6A427C9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A16C432" w14:textId="29F30BB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1E237C48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EDAFF9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8C9162" w14:textId="48D5073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2-15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5B23FA9" w14:textId="5B319BE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40EED1" w14:textId="12F905D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016992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FE1CC0" w14:textId="575CE4B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0-91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8A1B256" w14:textId="6E3ACA8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E437D1D" w14:textId="0BF6658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00DE0976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263993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F9C29F" w14:textId="6B9A371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5AC4053" w14:textId="43EAC36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2CA5F0" w14:textId="4C51B50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7E6D6B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C7B499" w14:textId="02FA520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61-180-922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1681911" w14:textId="5CF6472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1965F98" w14:textId="170E5E6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08EBD57B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11DB30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6A23F7" w14:textId="36E986D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8-069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1F29518" w14:textId="76995FF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4E95CF" w14:textId="3D3B269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BD5E2B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6863E0" w14:textId="330E4A4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368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ACC3B8D" w14:textId="09B40BF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8156C63" w14:textId="3646FB5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407199F5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A69760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E28433" w14:textId="3FFC4FA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223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EF66A32" w14:textId="68C1B33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54FFEB" w14:textId="5070B44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DEAA8A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55A135" w14:textId="32A689C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3-833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616361C" w14:textId="2D0F5EE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D26B16E" w14:textId="753DD5B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654FD07C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12C336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BCE9BB" w14:textId="5D27057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55F99AE" w14:textId="18ED51E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976DAB" w14:textId="3D16F97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F57219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AFBFD2" w14:textId="253E353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76-528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D5EB6B3" w14:textId="6F8FD24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593E1F2" w14:textId="5CC24DC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4F694FEF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1FE218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582063" w14:textId="656623B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5-25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8DF5D97" w14:textId="14EB215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164BB6" w14:textId="0E1A978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E63678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865FF0" w14:textId="64D6537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6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C1B23C5" w14:textId="08F7E13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8383580" w14:textId="15CFFB8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529E15FE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62C54E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C1C390" w14:textId="28C1B0A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81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D783424" w14:textId="51C50E1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753833" w14:textId="7AE03AA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6F9BE5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06EF56" w14:textId="3EA7E48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1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3187BC7" w14:textId="56BF41F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D514A5A" w14:textId="3BC8CAE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3D1160AF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5BE8D1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3665D8" w14:textId="677BDDC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4-17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3EDF0CD" w14:textId="5BFD7C4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3BC06F" w14:textId="675A055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1526BF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04D67F" w14:textId="29FA0DE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8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EA591F6" w14:textId="52B0E67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0DD83AD" w14:textId="1DB1D47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642186B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EB6F56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F297B0" w14:textId="3C63FE3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17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4B21827" w14:textId="2C32B0E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554226" w14:textId="4B8AE17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4D7653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52349C" w14:textId="43F1786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697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AB931C4" w14:textId="5017DD3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DB71807" w14:textId="099DB53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2A0D347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539902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5B8C5F" w14:textId="0A26791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20-15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F24E384" w14:textId="172EB52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3911F9" w14:textId="50F27D1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973612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643F36" w14:textId="1625ED0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96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2D9CD1D" w14:textId="210E8D4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89EAAD9" w14:textId="301DD38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17E436E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7A2160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33630F" w14:textId="6E723BD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14-607-79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E6BF47D" w14:textId="333FCD7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8F488A" w14:textId="5A3F11D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9DE91E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9108FC" w14:textId="6694B4A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0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912AE4C" w14:textId="08AA139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CB57206" w14:textId="29E9928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</w:tr>
      <w:tr w:rsidR="00687694" w:rsidRPr="00CA17F7" w14:paraId="581E32F6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91B3D3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0960FF" w14:textId="4D5B80E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7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3DAD893" w14:textId="5675344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B35340" w14:textId="3E3C4EC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38D7B8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C94D4C" w14:textId="2A833CC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091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6A75996" w14:textId="3980792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D24CECC" w14:textId="7065EB6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0F061140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995F2D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910189" w14:textId="507996E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5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DF4B4CB" w14:textId="7648B1D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C8A94A" w14:textId="6E89EFE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01331A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65CA16" w14:textId="04F1FEF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8-457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B067AB8" w14:textId="73ECAC0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29EBEAF" w14:textId="26515E2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1FA79D9E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6D0774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7CAD05" w14:textId="040EE2F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17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8066491" w14:textId="02516D6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4D0104" w14:textId="469B02C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D2CD75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4DD2C3" w14:textId="63F4B9C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167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09B587C" w14:textId="793A963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29E5820" w14:textId="019DDD6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49C56817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C566FA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05DE17" w14:textId="51EF55E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9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B25E768" w14:textId="12F6CB2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2B4C76" w14:textId="425B7D3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0210FE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6AE962" w14:textId="5E8730D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4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3880263" w14:textId="4812BD2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3D05122" w14:textId="563D37A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512A3A81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537052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CCCDD5" w14:textId="4009845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5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E012E1C" w14:textId="2847C4A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52B7D2" w14:textId="76A9FAC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662D05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DFD71A" w14:textId="1864377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12-952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14BC215" w14:textId="1508038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2617DF6" w14:textId="2EBA240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1C9A2455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C13558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C5271C" w14:textId="5BB6BC5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5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27A3BCE" w14:textId="6F71D94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553790" w14:textId="453DC2E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E414E1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5E1D86" w14:textId="14C3FA2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38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79F94F8" w14:textId="4CE843E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022A82B" w14:textId="45F5A4E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4D432495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07098E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A6054B" w14:textId="2CC9835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7-034-46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E25FD5E" w14:textId="1CD44A3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9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75C0F1" w14:textId="01BB672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A777D1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06ED9E" w14:textId="55238FB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1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5D6A689" w14:textId="1A88210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6BF8AF9" w14:textId="4980DC7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0C7E61D2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3DF55D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EC567E" w14:textId="34EC703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2-43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ABF0D9F" w14:textId="439B93A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7A4B2D" w14:textId="1431AF9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4A2E2F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E969CE" w14:textId="409B82B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3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08CE265" w14:textId="0690051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7D61F60" w14:textId="1D2D4D2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0540A75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77B74C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3AE430" w14:textId="170C635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339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C50B146" w14:textId="55A4141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AD87DF" w14:textId="3ADC652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2424DC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ADB37E" w14:textId="1464073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4-31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6CB9C1A" w14:textId="15C5389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C30552F" w14:textId="0FEDF74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188205F8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C60A87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2AF036" w14:textId="4727B04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8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14E1671" w14:textId="7651E37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BFCA31" w14:textId="2C251E3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7BC64C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743D13" w14:textId="3CAB980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74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35806FA" w14:textId="40B6857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3106F13" w14:textId="450EE78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238DA815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F2BBB4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BD92B9" w14:textId="35C2641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9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2B2B8EC" w14:textId="22F2804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6CF6EB" w14:textId="4960C3B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84996A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243858" w14:textId="07AFEFB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4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A922EA2" w14:textId="79F7B03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513CC33" w14:textId="15AB859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1693AF9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C75E22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71D8AC" w14:textId="2ED1057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9-904-73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792048B" w14:textId="2C4BA46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C51BF8" w14:textId="0C0AE33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FCEB9E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BED7B1" w14:textId="0DE2585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15-164-17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C65760B" w14:textId="25BC61D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B6E6E8B" w14:textId="2FAC579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6790F7CA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AC3758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801DFE" w14:textId="48FAB48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47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90B9FB3" w14:textId="1370B53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FA4469" w14:textId="6C3AF2D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51F345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275F98" w14:textId="34827E7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3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68B2555" w14:textId="4DE328A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32402ED" w14:textId="43AD34F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3A27DCEA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F7EFB5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7D1539" w14:textId="2EFC387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65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AA3CC4D" w14:textId="2AD3DCC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E18056" w14:textId="51BD32C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E053F5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5B5C6C" w14:textId="46F8203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1-027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DF56C15" w14:textId="0F223AC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B403B19" w14:textId="5F38F80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4F9B019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652C4A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4E93EE" w14:textId="7765674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78-82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18DEED2" w14:textId="64FE697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0FD490" w14:textId="5280E8D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35A964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439595" w14:textId="606D569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435-068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CCE37AA" w14:textId="324AF1F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E3A59FC" w14:textId="2B24844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349DAA07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899178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28AB26" w14:textId="4F07AD2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73ABC7A" w14:textId="393AA08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5D6EEA" w14:textId="1F00DF3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7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274AB4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DB72F9" w14:textId="50344D1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39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DD68C6E" w14:textId="643576F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AD626DC" w14:textId="1DDEC63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41328C06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F909BC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B59F01" w14:textId="14E8999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96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7A19E31" w14:textId="00A8E2A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3E7373" w14:textId="51E7A42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CDFDEB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6FE774" w14:textId="60EE826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0-95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70EFFDF" w14:textId="2A6806F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57AC05D" w14:textId="7459BB0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497FCE41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B328CA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4AF7FF" w14:textId="1C60AC1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018F236" w14:textId="50D3A2C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10F622" w14:textId="4E7A575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DBF3B3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4F5DAE" w14:textId="66ADC1F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68-053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BC9DEF7" w14:textId="167CB6A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A7B5BDB" w14:textId="339E1C3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0EDDE2AC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7186A7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B8D1FD" w14:textId="6345ECC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84-191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35C9553" w14:textId="4FA75C1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D976C1" w14:textId="13CFBF1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EADAFA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380537" w14:textId="5743EAE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12-871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82CD245" w14:textId="24E7E91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A8B58E3" w14:textId="738B42B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085C938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14D8AA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CDA613" w14:textId="6E5AC62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A690CBB" w14:textId="1B981DF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1A3602" w14:textId="2AE99A3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796969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1ACFC1" w14:textId="5389F04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81-14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AA0F6DB" w14:textId="5849B54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C2AFDEF" w14:textId="5CBDC8C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6BB97CF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293F2B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D22B91" w14:textId="3E0D72D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81-13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9DE4D83" w14:textId="4B85495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5093BF" w14:textId="7851E61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E40FBA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02F368" w14:textId="3308467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7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240D066" w14:textId="545F832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B879706" w14:textId="13EA772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1F6BFB0F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FC4B5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E33313" w14:textId="3BCD4F4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2-758-24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92B645F" w14:textId="6404A64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B6961D" w14:textId="1C5BEB8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7A984E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5CEF8E" w14:textId="26D076F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6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15EFFAB" w14:textId="3F471F9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482F7DF" w14:textId="1F6811F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122F3C36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C8B33A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49242F" w14:textId="1B2C1F9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7FDFC19" w14:textId="63A20C5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BD2526" w14:textId="01E5FA4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446E30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8003D9" w14:textId="0B08188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5-686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02044D1" w14:textId="76D5EEA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0FCED7A" w14:textId="578E463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4</w:t>
            </w:r>
          </w:p>
        </w:tc>
      </w:tr>
      <w:tr w:rsidR="00687694" w:rsidRPr="00CA17F7" w14:paraId="0ED0EF51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925A3C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080F88" w14:textId="164811C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6-146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448CE3D" w14:textId="2354ABE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1CE17D" w14:textId="79590DC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7033E7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805510" w14:textId="42724B1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7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04C2E24" w14:textId="3680406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592E110" w14:textId="0122EA3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5DE3AA48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079BB5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159675" w14:textId="168CCF5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41-557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C39DEC6" w14:textId="72156A1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240FD2" w14:textId="3B21DCF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97FC67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EE1256" w14:textId="4965077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0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94222D0" w14:textId="3D1BEB7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93E80E5" w14:textId="4ECEA3F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63C98AC1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20864E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129B40" w14:textId="2FAFB1C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8-704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FDAB0BB" w14:textId="51EA60F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BAD58B" w14:textId="033A82D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19F06A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CEB6EA" w14:textId="29AACA4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22-46 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14C1A3B" w14:textId="50C4CEB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F972092" w14:textId="5FED571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512D7BEC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5DD08E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AC1469" w14:textId="76C97A0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6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397CF59" w14:textId="62C702A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FA3C96" w14:textId="3F90198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7F3034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7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D0E0BA" w14:textId="0F389F9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8-586     </w:t>
            </w:r>
          </w:p>
        </w:tc>
        <w:tc>
          <w:tcPr>
            <w:tcW w:w="112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84A3308" w14:textId="5388050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194B696" w14:textId="490323E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58177D70" w14:textId="77777777" w:rsidTr="00A735FB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58F7E7F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41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98C049E" w14:textId="791797D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636-210     </w:t>
            </w:r>
          </w:p>
        </w:tc>
        <w:tc>
          <w:tcPr>
            <w:tcW w:w="990" w:type="dxa"/>
            <w:tcBorders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B99F937" w14:textId="490FAD7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6CFA8852" w14:textId="2C9DB1E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left w:val="dashSmallGap" w:sz="4" w:space="0" w:color="auto"/>
              <w:bottom w:val="nil"/>
              <w:right w:val="dashed" w:sz="4" w:space="0" w:color="auto"/>
            </w:tcBorders>
            <w:vAlign w:val="center"/>
          </w:tcPr>
          <w:p w14:paraId="624CADB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07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2B15678" w14:textId="4F9E0FE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7     </w:t>
            </w:r>
          </w:p>
        </w:tc>
        <w:tc>
          <w:tcPr>
            <w:tcW w:w="1128" w:type="dxa"/>
            <w:tcBorders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584EFF47" w14:textId="6D6D6F5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73" w:type="dxa"/>
            <w:tcBorders>
              <w:left w:val="dashSmallGap" w:sz="4" w:space="0" w:color="auto"/>
              <w:bottom w:val="nil"/>
            </w:tcBorders>
            <w:vAlign w:val="bottom"/>
          </w:tcPr>
          <w:p w14:paraId="69A41DC8" w14:textId="02EE929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4D036B4C" w14:textId="77777777" w:rsidTr="00A735FB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8340E3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04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0128710" w14:textId="4A2F24D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6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1D428F0" w14:textId="1E4F292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43333489" w14:textId="0E679A1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top w:val="nil"/>
              <w:left w:val="dashSmallGap" w:sz="4" w:space="0" w:color="auto"/>
              <w:bottom w:val="nil"/>
              <w:right w:val="dashed" w:sz="4" w:space="0" w:color="auto"/>
            </w:tcBorders>
            <w:vAlign w:val="center"/>
          </w:tcPr>
          <w:p w14:paraId="1E73523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925449F" w14:textId="68123D9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5     </w:t>
            </w:r>
          </w:p>
        </w:tc>
        <w:tc>
          <w:tcPr>
            <w:tcW w:w="1128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35C6564A" w14:textId="1D5797C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4E91626" w14:textId="096F473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0DFB55E8" w14:textId="77777777" w:rsidTr="00A735FB">
        <w:trPr>
          <w:trHeight w:val="144"/>
        </w:trPr>
        <w:tc>
          <w:tcPr>
            <w:tcW w:w="389" w:type="dxa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173824F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41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FEFEAB4" w14:textId="3044DCA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81-12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20BF1B5" w14:textId="1E858FB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14:paraId="6F4458F6" w14:textId="2C76793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top w:val="nil"/>
              <w:left w:val="dashSmallGap" w:sz="4" w:space="0" w:color="auto"/>
              <w:bottom w:val="nil"/>
              <w:right w:val="dashed" w:sz="4" w:space="0" w:color="auto"/>
            </w:tcBorders>
            <w:vAlign w:val="center"/>
          </w:tcPr>
          <w:p w14:paraId="2C15B5A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7E68AE1" w14:textId="6B02CD0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1     </w:t>
            </w:r>
          </w:p>
        </w:tc>
        <w:tc>
          <w:tcPr>
            <w:tcW w:w="1128" w:type="dxa"/>
            <w:tcBorders>
              <w:top w:val="nil"/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426AB0F4" w14:textId="2DB018A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12136AF8" w14:textId="6C4F387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  <w:tr w:rsidR="00687694" w:rsidRPr="00CA17F7" w14:paraId="273293B2" w14:textId="77777777" w:rsidTr="00A735FB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E1B666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4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C34049C" w14:textId="16C6598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2-39 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72A1BF4B" w14:textId="3A99A5F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42348C5E" w14:textId="69B08BB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6</w:t>
            </w:r>
          </w:p>
        </w:tc>
        <w:tc>
          <w:tcPr>
            <w:tcW w:w="421" w:type="dxa"/>
            <w:tcBorders>
              <w:top w:val="nil"/>
              <w:left w:val="dashSmallGap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4F9D02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07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2EB47357" w14:textId="143C11B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61-096     </w:t>
            </w:r>
          </w:p>
        </w:tc>
        <w:tc>
          <w:tcPr>
            <w:tcW w:w="1128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5BB9A98B" w14:textId="3C9E026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73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bottom"/>
          </w:tcPr>
          <w:p w14:paraId="7CAA2AA2" w14:textId="7C70DBA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</w:tr>
    </w:tbl>
    <w:p w14:paraId="5A58DD78" w14:textId="2BF07F5D" w:rsidR="004C7F74" w:rsidRPr="00CA17F7" w:rsidRDefault="00D83AF0" w:rsidP="004C7F74">
      <w:pPr>
        <w:pStyle w:val="Heading3"/>
        <w:spacing w:line="240" w:lineRule="auto"/>
        <w:rPr>
          <w:b w:val="0"/>
          <w:bCs w:val="0"/>
        </w:rPr>
      </w:pPr>
      <w:r w:rsidRPr="00CA17F7">
        <w:rPr>
          <w:rFonts w:eastAsiaTheme="minorHAnsi"/>
        </w:rPr>
        <w:lastRenderedPageBreak/>
        <w:t xml:space="preserve">S3 </w:t>
      </w:r>
      <w:r w:rsidR="004C7F74" w:rsidRPr="00CA17F7">
        <w:rPr>
          <w:rFonts w:eastAsiaTheme="minorHAnsi"/>
        </w:rPr>
        <w:t>Table</w:t>
      </w:r>
      <w:r w:rsidR="00197014" w:rsidRPr="00CA17F7">
        <w:rPr>
          <w:rFonts w:eastAsiaTheme="minorHAnsi"/>
          <w:b w:val="0"/>
          <w:bCs w:val="0"/>
        </w:rPr>
        <w:t>.</w:t>
      </w:r>
      <w:r w:rsidR="004C7F74" w:rsidRPr="00CA17F7">
        <w:rPr>
          <w:rFonts w:eastAsiaTheme="minorHAnsi"/>
          <w:b w:val="0"/>
          <w:bCs w:val="0"/>
        </w:rPr>
        <w:t xml:space="preserve"> </w:t>
      </w:r>
      <w:r w:rsidR="004C7F74" w:rsidRPr="00CA17F7">
        <w:rPr>
          <w:rFonts w:eastAsiaTheme="minorHAnsi"/>
          <w:b w:val="0"/>
          <w:bCs w:val="0"/>
          <w:i/>
          <w:iCs/>
        </w:rPr>
        <w:t>Continued</w:t>
      </w:r>
      <w:r w:rsidR="004C7F74" w:rsidRPr="00CA17F7">
        <w:rPr>
          <w:rFonts w:eastAsiaTheme="minorHAnsi"/>
          <w:b w:val="0"/>
          <w:bCs w:val="0"/>
        </w:rPr>
        <w:t>.</w:t>
      </w:r>
    </w:p>
    <w:tbl>
      <w:tblPr>
        <w:tblStyle w:val="TableGrid"/>
        <w:tblW w:w="91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2221"/>
        <w:gridCol w:w="810"/>
        <w:gridCol w:w="1019"/>
        <w:gridCol w:w="421"/>
        <w:gridCol w:w="1980"/>
        <w:gridCol w:w="1218"/>
        <w:gridCol w:w="1073"/>
      </w:tblGrid>
      <w:tr w:rsidR="003D7D52" w:rsidRPr="00CA17F7" w14:paraId="65848AEC" w14:textId="77777777" w:rsidTr="00037E47">
        <w:trPr>
          <w:trHeight w:val="295"/>
        </w:trPr>
        <w:tc>
          <w:tcPr>
            <w:tcW w:w="389" w:type="dxa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E351B37" w14:textId="2B428689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221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661BF8E" w14:textId="761EE482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1829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EFE9BBB" w14:textId="700BE8C7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421" w:type="dxa"/>
            <w:vMerge w:val="restart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8A91333" w14:textId="2F13FC20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9526331" w14:textId="497DA284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291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68B43C92" w14:textId="20E4C404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</w:tr>
      <w:tr w:rsidR="004C7F74" w:rsidRPr="00CA17F7" w14:paraId="0DB1EA37" w14:textId="77777777" w:rsidTr="00037E47">
        <w:trPr>
          <w:trHeight w:val="169"/>
        </w:trPr>
        <w:tc>
          <w:tcPr>
            <w:tcW w:w="389" w:type="dxa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8D2706E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1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C2FE6A2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4AF90F2" w14:textId="7847E2D9" w:rsidR="004C7F74" w:rsidRPr="00CA17F7" w:rsidRDefault="00A22656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1E586151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421" w:type="dxa"/>
            <w:vMerge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F9A2C41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8A08C90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623D26B5" w14:textId="5FFF51D6" w:rsidR="004C7F74" w:rsidRPr="00CA17F7" w:rsidRDefault="00A22656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F02E902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</w:tr>
      <w:tr w:rsidR="00687694" w:rsidRPr="00CA17F7" w14:paraId="641DE119" w14:textId="77777777" w:rsidTr="00037E47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7D72F67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22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3E659C01" w14:textId="483CB46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74-271-15      </w:t>
            </w:r>
          </w:p>
        </w:tc>
        <w:tc>
          <w:tcPr>
            <w:tcW w:w="810" w:type="dxa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bottom"/>
          </w:tcPr>
          <w:p w14:paraId="5B1EA083" w14:textId="3781BA1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4100ACBD" w14:textId="5D26DE6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top w:val="single" w:sz="12" w:space="0" w:color="auto"/>
              <w:left w:val="dashSmallGap" w:sz="8" w:space="0" w:color="auto"/>
              <w:right w:val="dashed" w:sz="4" w:space="0" w:color="auto"/>
            </w:tcBorders>
            <w:vAlign w:val="center"/>
          </w:tcPr>
          <w:p w14:paraId="51EF9EC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98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70AA58FB" w14:textId="1C0DC80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4     </w:t>
            </w:r>
          </w:p>
        </w:tc>
        <w:tc>
          <w:tcPr>
            <w:tcW w:w="1218" w:type="dxa"/>
            <w:tcBorders>
              <w:top w:val="single" w:sz="12" w:space="0" w:color="auto"/>
              <w:left w:val="dashed" w:sz="4" w:space="0" w:color="auto"/>
              <w:right w:val="dashSmallGap" w:sz="4" w:space="0" w:color="auto"/>
            </w:tcBorders>
            <w:vAlign w:val="bottom"/>
          </w:tcPr>
          <w:p w14:paraId="52249396" w14:textId="2592CD0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14:paraId="603ECBD0" w14:textId="7216A8A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582E8FF5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951638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6538DE" w14:textId="0E8C3FA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62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0438746" w14:textId="15E12D4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A94E31" w14:textId="5A7DBA2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F29656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23CB5A" w14:textId="0D170E5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0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23D189B" w14:textId="32D3C9A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CE5D524" w14:textId="29F1292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384DD129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D55879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3F80AD" w14:textId="1230D21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7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0383801" w14:textId="459E57A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C938F5" w14:textId="7894460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D9AEA7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22B54C" w14:textId="659FDA8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3-696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D91F011" w14:textId="2DAFDE1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2B36C49" w14:textId="5D9DD20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1A71A5A8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C5DE4E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23DFBD" w14:textId="496B119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9-885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04B43BB" w14:textId="003F73E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723040" w14:textId="790230A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1B206D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BDBFEC" w14:textId="7E58970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33-31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B789BB3" w14:textId="258FC36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CF9E922" w14:textId="52B1B86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7E273560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4ECCB8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48443E" w14:textId="0DC12FB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5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E6EEEB0" w14:textId="1861582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C7D2EC" w14:textId="4E8A9CA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CF35A5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DC79D7" w14:textId="3DE86CF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B3B1D17" w14:textId="7CAC637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5D7AD7C" w14:textId="776C186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57F99A16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137A11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2B6A30" w14:textId="3367988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7-258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29578D2" w14:textId="6979945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48F1C6" w14:textId="387ABB3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86FF87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9BEEA1" w14:textId="4C01C20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9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B1E8AEC" w14:textId="308DDD2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DC48A46" w14:textId="7212187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23B65B99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D99251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30E12A" w14:textId="4EC1E15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1-133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93ABAC2" w14:textId="649B456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1B8EA6" w14:textId="381A9A3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53C5EE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11B3A4" w14:textId="684C43B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7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A254763" w14:textId="55BA5F1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3306C44" w14:textId="4D25C60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740A9411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5E4CFD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05CA49" w14:textId="10581C4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2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72E3D4B" w14:textId="41C4FB3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F239DF" w14:textId="0B882CB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EA2C86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EEC739" w14:textId="3EBEF62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11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45DAB59" w14:textId="17B3732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88366C6" w14:textId="3F941A5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556BD6FC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4DF3DB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4FAB44" w14:textId="65FE857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5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26A06FF" w14:textId="0414195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9B66C9" w14:textId="1408868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CC31A7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DC15B6" w14:textId="3B51B4E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5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D39BAF6" w14:textId="74EB19F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AC65305" w14:textId="0C331D1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6190122D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523583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FCFC11" w14:textId="402B3AA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4-366-636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F5F0533" w14:textId="2F779AD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573405" w14:textId="01723B7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B736A0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B74997" w14:textId="6115DC0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84-05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38EDE6D" w14:textId="3D87F80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AF7DAC3" w14:textId="0D8EFD5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40B59584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F16300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3E252F" w14:textId="4A5E461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248-300-94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8255A6A" w14:textId="721EDF0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0A3BEC" w14:textId="54ADD3A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FA9950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C78556" w14:textId="279761B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10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C5312E0" w14:textId="21C6906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A080507" w14:textId="0C1ADAE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1EFCE003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135B6B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AFEC3D" w14:textId="71C076D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011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C06C4DC" w14:textId="75CF028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BB30EC" w14:textId="3BE0EA8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A50911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DB2AE0" w14:textId="495DE84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09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6088F19" w14:textId="273B11F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1665CA5" w14:textId="708FCCB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7F134FC1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62AA42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E8A744" w14:textId="7FCB1FF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4-404-685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465A488" w14:textId="034E674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65E486" w14:textId="1B74861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1FCD0D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E4414A" w14:textId="41210B4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1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1A9796B" w14:textId="4103C45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DA3C6ED" w14:textId="77A1D6E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46CA6909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2E7A14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2274D0" w14:textId="64CB195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4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3E8117F" w14:textId="4FC617F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F42F58" w14:textId="656FE85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AC926A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DB91EF" w14:textId="08F4B56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6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F7A2E14" w14:textId="7CB3184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D468E35" w14:textId="610588D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2FFD8D96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E2C59C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7C38FF" w14:textId="3669172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2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6A38074" w14:textId="2AC3536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83B89D" w14:textId="49E4F45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D4E03A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EFD6DE" w14:textId="0A84105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012E662" w14:textId="11A0923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01CE803" w14:textId="645B841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7839802F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D2D8CC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7FA875" w14:textId="245941C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39-471-95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76E6062" w14:textId="39DB58D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7434D8" w14:textId="5A67755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51C008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4C645A" w14:textId="122FA09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4 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3B2A48A" w14:textId="59ACD92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75F25C9" w14:textId="32353C5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2AF28224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0F7880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2B5A07" w14:textId="27EA135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3-36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1298952" w14:textId="097BF61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85F344" w14:textId="746F7B0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AD267D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E7ACA1" w14:textId="2797823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1-745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6D6756D" w14:textId="66899DF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C63C7BD" w14:textId="7D6B1AA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4A82F10E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47768C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FC9CD9" w14:textId="257E891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573-881-15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D1A0DE4" w14:textId="6322D38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93D499" w14:textId="047BA1C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14FB34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9E298D" w14:textId="0569DB5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17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3ACCFE2" w14:textId="2821A9C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7AFB36C" w14:textId="24778EA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64E5A080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C66701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E7F40F" w14:textId="106CCB5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46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D8AB006" w14:textId="0C0D951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8FC872" w14:textId="17098CF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309976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022A06" w14:textId="7B136E0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15-013-74 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8131FB2" w14:textId="5FF0B68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0B39846" w14:textId="1F9F5F1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7617CE14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84B3DF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961DE7" w14:textId="2F0B7E1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95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F05FE95" w14:textId="130A14A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0487E6" w14:textId="5F1999B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CDE607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269962" w14:textId="481EF4B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76-527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5D6FF46" w14:textId="19A0528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40BDC86" w14:textId="6E12A71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2C144012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A49C77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75A673" w14:textId="309A85E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3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B7F6689" w14:textId="57F146D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8D9106" w14:textId="10798C8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F018BB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5AB577" w14:textId="5E463D4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9-860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7F06DF9" w14:textId="467A774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DB7B7D6" w14:textId="0017362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56D916CF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FEAB64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5F7D11" w14:textId="07D07F2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01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C4D9C4B" w14:textId="59C58C1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7195AE" w14:textId="33AAE07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888030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E94D67" w14:textId="770492C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3-750-17 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54B6028" w14:textId="0D8A648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7B49C33" w14:textId="1F646B0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020EACB3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14CEB9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F64137" w14:textId="5390179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00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830BA84" w14:textId="488B541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702421" w14:textId="67DC7CA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3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926FF7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22A331" w14:textId="00D2545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4-404-686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3DB3C0F" w14:textId="08F092E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C9BDA32" w14:textId="7437835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74701EF3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803FE5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3FE7C8" w14:textId="6ED0D5D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3-35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AABAE46" w14:textId="48FABC7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49A117" w14:textId="355C3F3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EB5AF7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1A6133" w14:textId="50BEEEA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8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E0F8EA3" w14:textId="1F95D70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5DFC408" w14:textId="31B890D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2CAACC74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C604B6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38D939" w14:textId="34D7E0A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36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0F24BC1" w14:textId="1E90247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51021A" w14:textId="4762AD0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0CA9B3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B1DC9B" w14:textId="0CB0C4F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D690CAA" w14:textId="0C0F8B4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2178DE2" w14:textId="3AD49CF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6F30DC6B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F723E3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C93658" w14:textId="434A11A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32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E36A58F" w14:textId="2568DEF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7A45C0" w14:textId="57C4B39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AD2B8A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03D4A4" w14:textId="50457AA9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9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B013A93" w14:textId="0732C2D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930C636" w14:textId="7228BD9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5C588273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084F27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56101A" w14:textId="57D2FEE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4-33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BB4859E" w14:textId="5B0E847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76E5DF" w14:textId="60210AD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75D964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5BA5DF" w14:textId="42553CA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7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2F721B2" w14:textId="5D3A17D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DD480A7" w14:textId="04D6B8C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08264B4C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A91525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0FAD6A" w14:textId="5359CF8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96-761-85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87C99FF" w14:textId="1A72E52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2C80FC" w14:textId="4260F75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95D29F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201AEA" w14:textId="691DA24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8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8B53463" w14:textId="3C5146D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AA78856" w14:textId="2265BFB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</w:tr>
      <w:tr w:rsidR="00687694" w:rsidRPr="00CA17F7" w14:paraId="6EF47863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023666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1CFF79" w14:textId="6D9E6BC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20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8818E50" w14:textId="39973B2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3D663B" w14:textId="23A2B2E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787D71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53C90C" w14:textId="293E687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203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654D1F0" w14:textId="213BC83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F06B256" w14:textId="314358D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3A6F1C45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3BB649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0E49EC" w14:textId="6300457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20-56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A36B981" w14:textId="6E59543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774A60" w14:textId="57D0C8B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B6D2DC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81EA29" w14:textId="57DF8F3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83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100E995" w14:textId="534E8AC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B0DC5EE" w14:textId="4A2B497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3E360BB1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39C509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CD972A" w14:textId="6A94EAE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8-904-351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02CF0F7" w14:textId="67DB1A0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24EAE0" w14:textId="1B58843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E538796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857B34" w14:textId="054A58C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60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CD46171" w14:textId="58731D7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AAB06F0" w14:textId="2502A38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1391DF50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A6B4B5C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36DBE4" w14:textId="6248723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53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09EA100" w14:textId="4E44E30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9381C7" w14:textId="0A1050D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5E65DA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A47A08" w14:textId="42568F7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41-460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DEA69FC" w14:textId="06B7C58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4F0C3BC" w14:textId="27CC4C1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69D81455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E30B5A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B50330" w14:textId="2269FBA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89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447FB29" w14:textId="49857A2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7B52FA" w14:textId="0CD3174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E2AF6B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46D524" w14:textId="6D74A2E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14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56BB533" w14:textId="7FC8EB12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0132751" w14:textId="4320FC6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062FAF80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190ECC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D85759" w14:textId="7F7CF49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570-041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99BCEFE" w14:textId="061B20A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60C210" w14:textId="6731F1C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001A6D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6A8DCD" w14:textId="63C82ED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5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4CEC971" w14:textId="5CDA26E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C12BED4" w14:textId="561A58A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58EFE724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E6C64D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66684C" w14:textId="3732CE7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658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6BC08BF" w14:textId="12942E5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A858C3" w14:textId="3D73F53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361EE5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01F7C4" w14:textId="156133D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48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98B0AD2" w14:textId="3AE6B2E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62AF46E" w14:textId="7780F32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39C86661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6833F5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22090E" w14:textId="686BF19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63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8C2421D" w14:textId="682CD01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6F3F42" w14:textId="0DD6567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9DA8FF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D180B2" w14:textId="458D477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2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0430C92" w14:textId="6E64878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7462A0F" w14:textId="1826D78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73E70E2B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80C646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7513CB" w14:textId="6E117AA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4-34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C85320F" w14:textId="1D14EB1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DE1EB9" w14:textId="0F8B567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04D7EA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012955" w14:textId="158D2F2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51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F9B7918" w14:textId="3F695D5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A81780B" w14:textId="45F890C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14BDE80B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2176F1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0DE613" w14:textId="573686C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49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840587F" w14:textId="3523DB2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8FD8B4" w14:textId="6E64C77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4793FB0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8D3C05" w14:textId="7D59711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46-426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7447A09" w14:textId="32BB88B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90A8C87" w14:textId="2217DD0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63C8E2ED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47BAF0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F6B939" w14:textId="6AC93E6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14-607-78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F2C8817" w14:textId="04FA17E0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6D9FAA" w14:textId="0C4EACAD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A93174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F09C18" w14:textId="38E0E4E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4-372-729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4A0F905" w14:textId="3A19940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E7E066A" w14:textId="0916302F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4256CA0C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CB696C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C44E93" w14:textId="31611A2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6-703-641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D075344" w14:textId="4477A6C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1226E7" w14:textId="4A7E2A1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C6B4589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57558A" w14:textId="3BACA107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43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3794E85" w14:textId="3540AA2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FC637C9" w14:textId="27CF799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64CD4585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69218C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CCA19D" w14:textId="39D4A5F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81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E610DC1" w14:textId="4F9BB0E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59798E" w14:textId="47DDBF0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F99319F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119653" w14:textId="74FEA46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55-492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4C0C7D8" w14:textId="7F27373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2BF6D34" w14:textId="5B252CE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6A90926D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1F0F32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AD1855" w14:textId="1061E18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57-174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28B1D58" w14:textId="4CD0497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F16FBE" w14:textId="782E561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2589D6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9B0F92" w14:textId="4129865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3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3B132C0" w14:textId="3CB4BC1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FF4BA00" w14:textId="5D233BE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2D10A909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74E465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ECB91E" w14:textId="6512CEE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7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4867B02" w14:textId="3AAE58B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29BDAA" w14:textId="721FAA0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A5DF69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CA5599" w14:textId="2320A621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33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A42BEBF" w14:textId="26D8D36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D9CA271" w14:textId="26E4B4E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16D1F2FE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73318BF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D390CB" w14:textId="7289CCA0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63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566A493" w14:textId="464D60A4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C4534C" w14:textId="794FEA5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FBC77C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4C0029" w14:textId="4A16F32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0-88 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AAEE9D5" w14:textId="3F1884F7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34D480E" w14:textId="7FAE032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5166BBE9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F63ACB4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E5323B" w14:textId="1CA89D3E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8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CC4EE27" w14:textId="3F8A951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F13D97" w14:textId="3501C36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6D48128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6B90F5" w14:textId="410F7AF3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8-587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6A4CE09" w14:textId="23088BF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B811099" w14:textId="6DF0FEB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53CA8BB6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D43BD12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B95D2A" w14:textId="0D9E0E38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51-03 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437F764" w14:textId="2A4881B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1A76B8" w14:textId="79075FA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C493DF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DA433B" w14:textId="20BA014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89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05211DE" w14:textId="150C2ED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784269F" w14:textId="65FA3ED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4A29752C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C5EA73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412072" w14:textId="311C476F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6-990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B86BC36" w14:textId="12EC925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EF34C4" w14:textId="3F4C82B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5C8122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6E336B" w14:textId="3CCB3F6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87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9B77F5E" w14:textId="575E305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F9DF76A" w14:textId="1E3E974C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1E93F625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38106C1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ECF7EC" w14:textId="68B01B26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88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58F00275" w14:textId="34E20CD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9B27BC" w14:textId="1D41B32E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D5019FB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01A55A" w14:textId="15FAADCB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542-479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2B312837" w14:textId="23F3E68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7E09A81" w14:textId="1C59F7D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02EB7E8A" w14:textId="77777777" w:rsidTr="00037E47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D56B485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22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2582C4D" w14:textId="7136E9F2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8     </w:t>
            </w:r>
          </w:p>
        </w:tc>
        <w:tc>
          <w:tcPr>
            <w:tcW w:w="81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BA88BF2" w14:textId="616A7B81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0D9410" w14:textId="1C1E882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3FF5F8CA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562217" w14:textId="15F88D9A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4-262-692     </w:t>
            </w:r>
          </w:p>
        </w:tc>
        <w:tc>
          <w:tcPr>
            <w:tcW w:w="121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3566BBDA" w14:textId="37F6958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1415876" w14:textId="0A5BE786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44515494" w14:textId="77777777" w:rsidTr="00037E47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1F62152E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221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D33D2A" w14:textId="1672D0D5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1-56      </w:t>
            </w:r>
          </w:p>
        </w:tc>
        <w:tc>
          <w:tcPr>
            <w:tcW w:w="810" w:type="dxa"/>
            <w:tcBorders>
              <w:left w:val="dashed" w:sz="4" w:space="0" w:color="auto"/>
              <w:bottom w:val="nil"/>
              <w:right w:val="dashSmallGap" w:sz="8" w:space="0" w:color="auto"/>
            </w:tcBorders>
            <w:vAlign w:val="bottom"/>
          </w:tcPr>
          <w:p w14:paraId="12DE2843" w14:textId="5F7F02C5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FBB4810" w14:textId="01E1700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421" w:type="dxa"/>
            <w:tcBorders>
              <w:left w:val="dashSmallGap" w:sz="8" w:space="0" w:color="auto"/>
              <w:bottom w:val="nil"/>
              <w:right w:val="dashed" w:sz="4" w:space="0" w:color="auto"/>
            </w:tcBorders>
            <w:vAlign w:val="center"/>
          </w:tcPr>
          <w:p w14:paraId="7EC870B7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A9913B0" w14:textId="165EA38C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22-552-402     </w:t>
            </w:r>
          </w:p>
        </w:tc>
        <w:tc>
          <w:tcPr>
            <w:tcW w:w="1218" w:type="dxa"/>
            <w:tcBorders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0D9546D8" w14:textId="26C3C9B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  <w:bottom w:val="nil"/>
            </w:tcBorders>
            <w:vAlign w:val="bottom"/>
          </w:tcPr>
          <w:p w14:paraId="32CB8245" w14:textId="4A804563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  <w:tr w:rsidR="00687694" w:rsidRPr="00CA17F7" w14:paraId="447E1C86" w14:textId="77777777" w:rsidTr="00037E47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7F267E7D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22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02CF819E" w14:textId="6C17FC74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71     </w:t>
            </w:r>
          </w:p>
        </w:tc>
        <w:tc>
          <w:tcPr>
            <w:tcW w:w="810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6DAC35C8" w14:textId="085F0E1A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2981A05" w14:textId="1B29699B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421" w:type="dxa"/>
            <w:tcBorders>
              <w:top w:val="nil"/>
              <w:left w:val="dashSmallGap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02AECA3" w14:textId="77777777" w:rsidR="00687694" w:rsidRPr="00CA17F7" w:rsidRDefault="00687694" w:rsidP="0068769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98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29C4F33F" w14:textId="4D6E932D" w:rsidR="00687694" w:rsidRPr="00CA17F7" w:rsidRDefault="00687694" w:rsidP="00687694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6-000-168     </w:t>
            </w:r>
          </w:p>
        </w:tc>
        <w:tc>
          <w:tcPr>
            <w:tcW w:w="1218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3B4940D" w14:textId="3FDDCDD9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bottom"/>
          </w:tcPr>
          <w:p w14:paraId="41A07A3C" w14:textId="1039E5F8" w:rsidR="00687694" w:rsidRPr="00CA17F7" w:rsidRDefault="00687694" w:rsidP="00687694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</w:tr>
    </w:tbl>
    <w:p w14:paraId="35191A85" w14:textId="7A127FCA" w:rsidR="004C7F74" w:rsidRPr="00CA17F7" w:rsidRDefault="00E45485" w:rsidP="004C7F74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lastRenderedPageBreak/>
        <w:t xml:space="preserve">S3 </w:t>
      </w:r>
      <w:r w:rsidR="004C7F74" w:rsidRPr="00CA17F7">
        <w:rPr>
          <w:rFonts w:ascii="Times New Roman" w:eastAsiaTheme="minorHAnsi" w:hAnsi="Times New Roman" w:cs="Times New Roman"/>
          <w:i w:val="0"/>
          <w:iCs w:val="0"/>
          <w:sz w:val="24"/>
          <w:szCs w:val="24"/>
        </w:rPr>
        <w:t>Table</w:t>
      </w:r>
      <w:r w:rsidR="00197014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  <w:r w:rsidR="004C7F74" w:rsidRPr="00CA17F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4C7F74" w:rsidRPr="00CA17F7">
        <w:rPr>
          <w:rFonts w:ascii="Times New Roman" w:eastAsiaTheme="minorHAnsi" w:hAnsi="Times New Roman" w:cs="Times New Roman"/>
          <w:b w:val="0"/>
          <w:bCs w:val="0"/>
          <w:sz w:val="24"/>
          <w:szCs w:val="24"/>
        </w:rPr>
        <w:t>Continued</w:t>
      </w:r>
      <w:r w:rsidR="004C7F74" w:rsidRPr="00CA17F7">
        <w:rPr>
          <w:rFonts w:ascii="Times New Roman" w:eastAsiaTheme="minorHAnsi" w:hAnsi="Times New Roman" w:cs="Times New Roman"/>
          <w:b w:val="0"/>
          <w:bCs w:val="0"/>
          <w:i w:val="0"/>
          <w:iCs w:val="0"/>
          <w:sz w:val="24"/>
          <w:szCs w:val="24"/>
        </w:rPr>
        <w:t>.</w:t>
      </w:r>
    </w:p>
    <w:tbl>
      <w:tblPr>
        <w:tblStyle w:val="TableGrid"/>
        <w:tblW w:w="91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9"/>
        <w:gridCol w:w="2041"/>
        <w:gridCol w:w="990"/>
        <w:gridCol w:w="1019"/>
        <w:gridCol w:w="421"/>
        <w:gridCol w:w="2160"/>
        <w:gridCol w:w="1038"/>
        <w:gridCol w:w="1073"/>
      </w:tblGrid>
      <w:tr w:rsidR="003D7D52" w:rsidRPr="00CA17F7" w14:paraId="03AE6552" w14:textId="77777777" w:rsidTr="00A735FB">
        <w:trPr>
          <w:trHeight w:val="295"/>
        </w:trPr>
        <w:tc>
          <w:tcPr>
            <w:tcW w:w="389" w:type="dxa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F1B31FE" w14:textId="2E902167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041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159904C" w14:textId="3A252CE7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401A833" w14:textId="75363A34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  <w:tc>
          <w:tcPr>
            <w:tcW w:w="421" w:type="dxa"/>
            <w:vMerge w:val="restart"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E9E7848" w14:textId="5DAA18F3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0792E22" w14:textId="55D1D459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ubChem Code</w:t>
            </w:r>
          </w:p>
        </w:tc>
        <w:tc>
          <w:tcPr>
            <w:tcW w:w="2111" w:type="dxa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03EBAF3D" w14:textId="5150073F" w:rsidR="003D7D52" w:rsidRPr="00CA17F7" w:rsidRDefault="003D7D52" w:rsidP="003D7D52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Covalent Docking Score (kcal/mol)</w:t>
            </w:r>
          </w:p>
        </w:tc>
      </w:tr>
      <w:tr w:rsidR="004C7F74" w:rsidRPr="00CA17F7" w14:paraId="71E47882" w14:textId="77777777" w:rsidTr="00A735FB">
        <w:trPr>
          <w:trHeight w:val="169"/>
        </w:trPr>
        <w:tc>
          <w:tcPr>
            <w:tcW w:w="389" w:type="dxa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471AA11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41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7963F9E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A136A63" w14:textId="47134648" w:rsidR="004C7F74" w:rsidRPr="00CA17F7" w:rsidRDefault="00A22656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65E53792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  <w:tc>
          <w:tcPr>
            <w:tcW w:w="421" w:type="dxa"/>
            <w:vMerge/>
            <w:tcBorders>
              <w:top w:val="single" w:sz="12" w:space="0" w:color="auto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591D38D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66D9732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54E443D" w14:textId="49FCC8C0" w:rsidR="004C7F74" w:rsidRPr="00CA17F7" w:rsidRDefault="00A22656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Fast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69CA14A" w14:textId="77777777" w:rsidR="004C7F74" w:rsidRPr="00CA17F7" w:rsidRDefault="004C7F74" w:rsidP="00A735FB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CA17F7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Expensive</w:t>
            </w:r>
          </w:p>
        </w:tc>
      </w:tr>
      <w:tr w:rsidR="00427393" w:rsidRPr="00CA17F7" w14:paraId="2D905730" w14:textId="77777777" w:rsidTr="00A735FB">
        <w:trPr>
          <w:trHeight w:val="144"/>
        </w:trPr>
        <w:tc>
          <w:tcPr>
            <w:tcW w:w="389" w:type="dxa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64F01154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041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8D5B854" w14:textId="0C68BB6B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55     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right w:val="dashSmallGap" w:sz="8" w:space="0" w:color="auto"/>
            </w:tcBorders>
            <w:vAlign w:val="bottom"/>
          </w:tcPr>
          <w:p w14:paraId="6A0D4F2C" w14:textId="0FB62B8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1019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1BA330F7" w14:textId="3FDC13E3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421" w:type="dxa"/>
            <w:tcBorders>
              <w:top w:val="single" w:sz="12" w:space="0" w:color="auto"/>
              <w:left w:val="dashSmallGap" w:sz="8" w:space="0" w:color="auto"/>
              <w:right w:val="dashed" w:sz="4" w:space="0" w:color="auto"/>
            </w:tcBorders>
            <w:vAlign w:val="center"/>
          </w:tcPr>
          <w:p w14:paraId="5E9A2F5F" w14:textId="2D90DE7E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160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C183FD4" w14:textId="3D69F9D3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3     </w:t>
            </w:r>
          </w:p>
        </w:tc>
        <w:tc>
          <w:tcPr>
            <w:tcW w:w="1038" w:type="dxa"/>
            <w:tcBorders>
              <w:top w:val="single" w:sz="12" w:space="0" w:color="auto"/>
              <w:left w:val="dashed" w:sz="4" w:space="0" w:color="auto"/>
              <w:right w:val="dashSmallGap" w:sz="4" w:space="0" w:color="auto"/>
            </w:tcBorders>
            <w:vAlign w:val="bottom"/>
          </w:tcPr>
          <w:p w14:paraId="29558C92" w14:textId="52ED6B3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top w:val="single" w:sz="12" w:space="0" w:color="auto"/>
              <w:left w:val="dashSmallGap" w:sz="4" w:space="0" w:color="auto"/>
            </w:tcBorders>
            <w:vAlign w:val="bottom"/>
          </w:tcPr>
          <w:p w14:paraId="51FE8DBC" w14:textId="4B03FAD8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6566555F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56DA9E0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1ABD42" w14:textId="6657F249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9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BDB605F" w14:textId="3CCDBD0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0CFCB8" w14:textId="1D0C4899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F480161" w14:textId="08735150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69943E" w14:textId="3833BBCA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34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568FC97" w14:textId="0AA4601A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7AF268B" w14:textId="3CF044D2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7955239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1E6042A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3A9341" w14:textId="6179BDBB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22FEFD8" w14:textId="58DB544F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10F307" w14:textId="7D3B43BA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49485146" w14:textId="4454822C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62BC79" w14:textId="1EED8470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6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4E56A30" w14:textId="04453C45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0279392" w14:textId="1879719F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79A85AC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243A36F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E1C719" w14:textId="5C82F459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15-006-96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B9FC187" w14:textId="1D21846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D041C4" w14:textId="3A43CBDB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277E16E" w14:textId="5B7099AB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102203" w14:textId="4C879D64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674-276-33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1F599E5" w14:textId="131D2EF9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61DA0A3" w14:textId="477919D3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63B08578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AAF01F8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EB6F2C" w14:textId="0C3AC247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9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114A9EE" w14:textId="03DDF4D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C7B2C1" w14:textId="1A401BF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8215ECB" w14:textId="44DD1E3E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3E7E6F" w14:textId="21441EE9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9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F851AAD" w14:textId="402DF19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05D3B16" w14:textId="0307E6F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6E99BB5E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05FD3B91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E2DD86" w14:textId="58CCCE38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0595232" w14:textId="72C62E98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B30CF3" w14:textId="0686E65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9049661" w14:textId="6CE1B33B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09C162" w14:textId="373E1A18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1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14CA4A4" w14:textId="1DD1066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45511D4" w14:textId="55051E1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2F2587F1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AB5FEAF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F84B07" w14:textId="71BBC998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60-162-19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A632203" w14:textId="3A9D3E4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1C9817" w14:textId="4DE19920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2C03A3BE" w14:textId="5BE4DEC1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AD6D64" w14:textId="5006E443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56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24A6619" w14:textId="69DF564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B3BC5F1" w14:textId="4183985A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7EDBCC69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4DDCF6C7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F3FC0C" w14:textId="4AB290AE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2-308-757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B192457" w14:textId="6977E04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93D820" w14:textId="599E7C5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8D71824" w14:textId="6D486068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C61915" w14:textId="23C4F083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7-434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0BD2C25" w14:textId="5B1AF9C9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4536879" w14:textId="16FABBCC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37DF6E40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13DCBE8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C4758C" w14:textId="2F746B20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3-247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6DDE55C5" w14:textId="55AA938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8D6593" w14:textId="1D6E318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C7E6763" w14:textId="0B0508BC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50F02C" w14:textId="0C18817C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2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41A8C19" w14:textId="16663DBB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597D52D4" w14:textId="1936A19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</w:tr>
      <w:tr w:rsidR="00427393" w:rsidRPr="00CA17F7" w14:paraId="1AF111EB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19561EC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DA57F4" w14:textId="3034A268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7-35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56CEE7B" w14:textId="062A01B0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059910" w14:textId="5CC7507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4CDAD03" w14:textId="6057A455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7340C1" w14:textId="222500E3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91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7D87FED5" w14:textId="16B5792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5481F99" w14:textId="24E7D82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45806AF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D4915FA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DCD4BC" w14:textId="182C165C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82-981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1DDA23FD" w14:textId="32D97A69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A365C5" w14:textId="30CE0B0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B840DA3" w14:textId="77282928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0BDC3D" w14:textId="37C41FE5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07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60CE893" w14:textId="5D80192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78433620" w14:textId="498BAA5A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49B0B7DD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6A93D9E5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1B1C6E" w14:textId="659BF6A4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59-885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C1E7390" w14:textId="2193F069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443FB7" w14:textId="5267272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04D389C" w14:textId="0C48EF3A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816626" w14:textId="4137632B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2-38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838C9D2" w14:textId="0F22401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65A36D9B" w14:textId="6694B972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5B1AA837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B8A69FC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10B414" w14:textId="7071F737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4-372-749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23D91A57" w14:textId="194EB3BC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D4427C" w14:textId="142B1C45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C0788CF" w14:textId="68F0CC0B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18270B" w14:textId="4084FBAC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094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19EB388" w14:textId="46B34D4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05A166A" w14:textId="65C7FB5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48241606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8B424C4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F3446D" w14:textId="2DB03A06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98-336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C94DF8B" w14:textId="6F5E17A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509816" w14:textId="506FAA2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CE74D80" w14:textId="7786C06F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94E23E" w14:textId="1118E415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7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AB84DF3" w14:textId="1EB2AF4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2B932CA2" w14:textId="02C30AAB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0ABA58CC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B6DAF7C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F1F094" w14:textId="5A1A8CA0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5-985-70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1A73103" w14:textId="158ED96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10125C" w14:textId="6602C0B9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19D3E31" w14:textId="6FD3E2E8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67D7C9" w14:textId="30E8CFE5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27-001-55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2CE08C6" w14:textId="49E6693C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53343BC" w14:textId="2B1ACBFB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4FC6D720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9ED37E4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85FEFF" w14:textId="1E0EE7FF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8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B9435F6" w14:textId="618C023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E6D01E" w14:textId="2E6C816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64CB001D" w14:textId="6B7A7035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D043FB" w14:textId="352376F5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695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2CCE029" w14:textId="0B046340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08C02E8F" w14:textId="0003028D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325304AC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A37D9C8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AA9F2D" w14:textId="53260875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732-110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0BA9732B" w14:textId="51C9F4F2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B3E8CC" w14:textId="24D865B5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6F6D271" w14:textId="64ADFEB2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F42E76" w14:textId="3E89CA1C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29-985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13A756E9" w14:textId="33E8A467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5BDEDA8" w14:textId="0284B608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78319EE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35E70EA1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290FA6" w14:textId="2A1AEAE3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2-702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4E4A595A" w14:textId="7017DD6B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52A9E4" w14:textId="45F1AA9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1F4C3B4A" w14:textId="5C3CC31C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8B46D8" w14:textId="3893B148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18-726-629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5C29B8D0" w14:textId="3F02281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47A3F66D" w14:textId="3BA24E7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51F2582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22A9953B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CEAA69" w14:textId="5FFDED96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37-635-021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96C5DE7" w14:textId="58108F7C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5B4601" w14:textId="30756825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01995B1A" w14:textId="3C093A65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48938A" w14:textId="7ED654E5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739-471-97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4250FD96" w14:textId="051ED27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81D2A73" w14:textId="4F13E9E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460732E4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592C392A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99E32B" w14:textId="4E918BFD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8-022-85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7AAC931A" w14:textId="7CE91E4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944C46" w14:textId="72F07F3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593EEEC6" w14:textId="55488321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5AF77F" w14:textId="72D16CCD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41-531-264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62D5AD9C" w14:textId="04F8806A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3A7217C8" w14:textId="12F2B7D5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016FDFD0" w14:textId="77777777" w:rsidTr="00A735FB">
        <w:trPr>
          <w:trHeight w:val="144"/>
        </w:trPr>
        <w:tc>
          <w:tcPr>
            <w:tcW w:w="389" w:type="dxa"/>
            <w:tcBorders>
              <w:right w:val="dashed" w:sz="4" w:space="0" w:color="auto"/>
            </w:tcBorders>
            <w:vAlign w:val="center"/>
          </w:tcPr>
          <w:p w14:paraId="1D382980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041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9CD0B8" w14:textId="0A489877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894-502-30      </w:t>
            </w:r>
          </w:p>
        </w:tc>
        <w:tc>
          <w:tcPr>
            <w:tcW w:w="990" w:type="dxa"/>
            <w:tcBorders>
              <w:left w:val="dashed" w:sz="4" w:space="0" w:color="auto"/>
              <w:right w:val="dashSmallGap" w:sz="8" w:space="0" w:color="auto"/>
            </w:tcBorders>
            <w:vAlign w:val="bottom"/>
          </w:tcPr>
          <w:p w14:paraId="30FFE5AE" w14:textId="1182ACA5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1019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1B1EF2" w14:textId="125EA0B6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right w:val="dashed" w:sz="4" w:space="0" w:color="auto"/>
            </w:tcBorders>
            <w:vAlign w:val="center"/>
          </w:tcPr>
          <w:p w14:paraId="7F7F28D7" w14:textId="50B02D95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160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4EB4C5" w14:textId="35DC3D7F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426-461-86      </w:t>
            </w:r>
          </w:p>
        </w:tc>
        <w:tc>
          <w:tcPr>
            <w:tcW w:w="1038" w:type="dxa"/>
            <w:tcBorders>
              <w:left w:val="dashed" w:sz="4" w:space="0" w:color="auto"/>
              <w:right w:val="dashSmallGap" w:sz="4" w:space="0" w:color="auto"/>
            </w:tcBorders>
            <w:vAlign w:val="bottom"/>
          </w:tcPr>
          <w:p w14:paraId="0279BC5E" w14:textId="330B292C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</w:tcBorders>
            <w:vAlign w:val="bottom"/>
          </w:tcPr>
          <w:p w14:paraId="133C0A9D" w14:textId="3C63CA5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09332CEE" w14:textId="77777777" w:rsidTr="00375959">
        <w:trPr>
          <w:trHeight w:val="144"/>
        </w:trPr>
        <w:tc>
          <w:tcPr>
            <w:tcW w:w="389" w:type="dxa"/>
            <w:tcBorders>
              <w:bottom w:val="nil"/>
              <w:right w:val="dashed" w:sz="4" w:space="0" w:color="auto"/>
            </w:tcBorders>
            <w:vAlign w:val="center"/>
          </w:tcPr>
          <w:p w14:paraId="3BE9F093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041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8BF1238" w14:textId="5D9B3D17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708-694     </w:t>
            </w:r>
          </w:p>
        </w:tc>
        <w:tc>
          <w:tcPr>
            <w:tcW w:w="990" w:type="dxa"/>
            <w:tcBorders>
              <w:left w:val="dashed" w:sz="4" w:space="0" w:color="auto"/>
              <w:bottom w:val="nil"/>
              <w:right w:val="dashSmallGap" w:sz="8" w:space="0" w:color="auto"/>
            </w:tcBorders>
            <w:vAlign w:val="bottom"/>
          </w:tcPr>
          <w:p w14:paraId="752AB2FA" w14:textId="0FC890D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2210959" w14:textId="370146E8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left w:val="dashSmallGap" w:sz="8" w:space="0" w:color="auto"/>
              <w:bottom w:val="nil"/>
              <w:right w:val="dashed" w:sz="4" w:space="0" w:color="auto"/>
            </w:tcBorders>
            <w:vAlign w:val="center"/>
          </w:tcPr>
          <w:p w14:paraId="48705DCB" w14:textId="308F4E9C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160" w:type="dxa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9CB1303" w14:textId="15B3B9EB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248-302-60      </w:t>
            </w:r>
          </w:p>
        </w:tc>
        <w:tc>
          <w:tcPr>
            <w:tcW w:w="1038" w:type="dxa"/>
            <w:tcBorders>
              <w:left w:val="dashed" w:sz="4" w:space="0" w:color="auto"/>
              <w:bottom w:val="nil"/>
              <w:right w:val="dashSmallGap" w:sz="4" w:space="0" w:color="auto"/>
            </w:tcBorders>
            <w:vAlign w:val="bottom"/>
          </w:tcPr>
          <w:p w14:paraId="1EA5118A" w14:textId="733D7C01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left w:val="dashSmallGap" w:sz="4" w:space="0" w:color="auto"/>
              <w:bottom w:val="nil"/>
            </w:tcBorders>
            <w:vAlign w:val="bottom"/>
          </w:tcPr>
          <w:p w14:paraId="3D9E9E7E" w14:textId="45266498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  <w:tr w:rsidR="00427393" w:rsidRPr="00CA17F7" w14:paraId="1A36AC67" w14:textId="77777777" w:rsidTr="00375959">
        <w:trPr>
          <w:trHeight w:val="144"/>
        </w:trPr>
        <w:tc>
          <w:tcPr>
            <w:tcW w:w="389" w:type="dxa"/>
            <w:tcBorders>
              <w:top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0B4F622F" w14:textId="77777777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041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F764FA1" w14:textId="4BE6938E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55-708-693     </w:t>
            </w:r>
          </w:p>
        </w:tc>
        <w:tc>
          <w:tcPr>
            <w:tcW w:w="990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8" w:space="0" w:color="auto"/>
            </w:tcBorders>
            <w:vAlign w:val="bottom"/>
          </w:tcPr>
          <w:p w14:paraId="78D9DA48" w14:textId="660743E0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19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897F3AA" w14:textId="5457A5A4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9</w:t>
            </w:r>
          </w:p>
        </w:tc>
        <w:tc>
          <w:tcPr>
            <w:tcW w:w="421" w:type="dxa"/>
            <w:tcBorders>
              <w:top w:val="nil"/>
              <w:left w:val="dashSmallGap" w:sz="8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86BB62B" w14:textId="53E6EB06" w:rsidR="00427393" w:rsidRPr="00CA17F7" w:rsidRDefault="00427393" w:rsidP="00427393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160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73881AA" w14:textId="0D4F6D41" w:rsidR="00427393" w:rsidRPr="00CA17F7" w:rsidRDefault="00427393" w:rsidP="00427393">
            <w:pPr>
              <w:keepNext/>
              <w:spacing w:line="240" w:lineRule="auto"/>
              <w:jc w:val="both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ubChem-102-004-363     </w:t>
            </w:r>
          </w:p>
        </w:tc>
        <w:tc>
          <w:tcPr>
            <w:tcW w:w="1038" w:type="dxa"/>
            <w:tcBorders>
              <w:top w:val="nil"/>
              <w:left w:val="dashed" w:sz="4" w:space="0" w:color="auto"/>
              <w:bottom w:val="single" w:sz="12" w:space="0" w:color="auto"/>
              <w:right w:val="dashSmallGap" w:sz="4" w:space="0" w:color="auto"/>
            </w:tcBorders>
            <w:vAlign w:val="bottom"/>
          </w:tcPr>
          <w:p w14:paraId="0DD31BC5" w14:textId="00382E1E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1073" w:type="dxa"/>
            <w:tcBorders>
              <w:top w:val="nil"/>
              <w:left w:val="dashSmallGap" w:sz="4" w:space="0" w:color="auto"/>
              <w:bottom w:val="single" w:sz="12" w:space="0" w:color="auto"/>
            </w:tcBorders>
            <w:vAlign w:val="bottom"/>
          </w:tcPr>
          <w:p w14:paraId="76DD1334" w14:textId="73E4530C" w:rsidR="00427393" w:rsidRPr="00CA17F7" w:rsidRDefault="00427393" w:rsidP="00427393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17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−7.8</w:t>
            </w:r>
          </w:p>
        </w:tc>
      </w:tr>
    </w:tbl>
    <w:p w14:paraId="74F822A0" w14:textId="727F43A1" w:rsidR="00A701A6" w:rsidRPr="00CA17F7" w:rsidRDefault="00A701A6" w:rsidP="00A701A6">
      <w:pPr>
        <w:spacing w:line="240" w:lineRule="auto"/>
        <w:rPr>
          <w:sz w:val="20"/>
          <w:szCs w:val="20"/>
        </w:rPr>
      </w:pPr>
      <w:r w:rsidRPr="00CA17F7">
        <w:rPr>
          <w:sz w:val="20"/>
          <w:szCs w:val="20"/>
          <w:vertAlign w:val="superscript"/>
        </w:rPr>
        <w:t>a</w:t>
      </w:r>
      <w:r w:rsidRPr="00CA17F7">
        <w:rPr>
          <w:sz w:val="20"/>
          <w:szCs w:val="20"/>
        </w:rPr>
        <w:t xml:space="preserve">Data ranked </w:t>
      </w:r>
      <w:r w:rsidR="005D73D4" w:rsidRPr="00CA17F7">
        <w:rPr>
          <w:sz w:val="20"/>
          <w:szCs w:val="20"/>
        </w:rPr>
        <w:t xml:space="preserve">based on </w:t>
      </w:r>
      <w:r w:rsidR="00BE6E2F" w:rsidRPr="00CA17F7">
        <w:rPr>
          <w:sz w:val="20"/>
          <w:szCs w:val="20"/>
        </w:rPr>
        <w:t xml:space="preserve">expensive covalent docking scores (in kcal/mol) for </w:t>
      </w:r>
      <w:r w:rsidR="0045387D" w:rsidRPr="00CA17F7">
        <w:rPr>
          <w:sz w:val="20"/>
          <w:szCs w:val="20"/>
        </w:rPr>
        <w:t xml:space="preserve">BTZ </w:t>
      </w:r>
      <w:r w:rsidR="00BE6E2F" w:rsidRPr="00CA17F7">
        <w:rPr>
          <w:sz w:val="20"/>
          <w:szCs w:val="20"/>
        </w:rPr>
        <w:t>analogs against DprE1 active site.</w:t>
      </w:r>
    </w:p>
    <w:p w14:paraId="0E1CCB4E" w14:textId="01B01734" w:rsidR="00676F36" w:rsidRPr="00CA17F7" w:rsidRDefault="00676F36"/>
    <w:p w14:paraId="5B76CB47" w14:textId="77615522" w:rsidR="00676F36" w:rsidRPr="00CA17F7" w:rsidRDefault="00676F36"/>
    <w:p w14:paraId="6C0BF13C" w14:textId="21327C9D" w:rsidR="00676F36" w:rsidRPr="00CA17F7" w:rsidRDefault="00676F36"/>
    <w:p w14:paraId="28E36994" w14:textId="375624BD" w:rsidR="00676F36" w:rsidRPr="00CA17F7" w:rsidRDefault="00676F36"/>
    <w:p w14:paraId="7ECC358E" w14:textId="7B2F930D" w:rsidR="00676F36" w:rsidRPr="00CA17F7" w:rsidRDefault="00676F36"/>
    <w:p w14:paraId="6B294D56" w14:textId="2A88C093" w:rsidR="00676F36" w:rsidRPr="00CA17F7" w:rsidRDefault="00676F36"/>
    <w:p w14:paraId="5B508345" w14:textId="3AC8CCED" w:rsidR="00676F36" w:rsidRPr="00CA17F7" w:rsidRDefault="00676F36"/>
    <w:p w14:paraId="446A784A" w14:textId="439580B4" w:rsidR="00676F36" w:rsidRPr="00CA17F7" w:rsidRDefault="00676F36"/>
    <w:p w14:paraId="597760B7" w14:textId="53C638D3" w:rsidR="00676F36" w:rsidRPr="00CA17F7" w:rsidRDefault="00676F36"/>
    <w:p w14:paraId="33578E20" w14:textId="77777777" w:rsidR="00B438A0" w:rsidRPr="00CA17F7" w:rsidRDefault="00B438A0" w:rsidP="00676F36">
      <w:pPr>
        <w:spacing w:after="120" w:line="276" w:lineRule="auto"/>
        <w:ind w:right="-144"/>
        <w:jc w:val="both"/>
      </w:pPr>
    </w:p>
    <w:sectPr w:rsidR="00B438A0" w:rsidRPr="00CA1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8B5A2" w14:textId="77777777" w:rsidR="0055221A" w:rsidRDefault="0055221A" w:rsidP="00120BB7">
      <w:pPr>
        <w:spacing w:line="240" w:lineRule="auto"/>
      </w:pPr>
      <w:r>
        <w:separator/>
      </w:r>
    </w:p>
  </w:endnote>
  <w:endnote w:type="continuationSeparator" w:id="0">
    <w:p w14:paraId="4533429C" w14:textId="77777777" w:rsidR="0055221A" w:rsidRDefault="0055221A" w:rsidP="00120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B6F72" w14:textId="77777777" w:rsidR="0055221A" w:rsidRDefault="0055221A" w:rsidP="00120BB7">
      <w:pPr>
        <w:spacing w:line="240" w:lineRule="auto"/>
      </w:pPr>
      <w:r>
        <w:separator/>
      </w:r>
    </w:p>
  </w:footnote>
  <w:footnote w:type="continuationSeparator" w:id="0">
    <w:p w14:paraId="0AC9AC69" w14:textId="77777777" w:rsidR="0055221A" w:rsidRDefault="0055221A" w:rsidP="00120B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90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U1MbAwtLA0tLRQ0lEKTi0uzszPAykwtKwFACCdJFktAAAA"/>
  </w:docVars>
  <w:rsids>
    <w:rsidRoot w:val="00AA3656"/>
    <w:rsid w:val="0000213C"/>
    <w:rsid w:val="0000544D"/>
    <w:rsid w:val="000070EE"/>
    <w:rsid w:val="00007514"/>
    <w:rsid w:val="000126DD"/>
    <w:rsid w:val="000205FE"/>
    <w:rsid w:val="00023E22"/>
    <w:rsid w:val="00026AD1"/>
    <w:rsid w:val="00032C9A"/>
    <w:rsid w:val="000338C8"/>
    <w:rsid w:val="0003478A"/>
    <w:rsid w:val="00037E47"/>
    <w:rsid w:val="00043234"/>
    <w:rsid w:val="00065231"/>
    <w:rsid w:val="00065764"/>
    <w:rsid w:val="00065E3E"/>
    <w:rsid w:val="00066281"/>
    <w:rsid w:val="0006700D"/>
    <w:rsid w:val="0006702D"/>
    <w:rsid w:val="00074C4D"/>
    <w:rsid w:val="0008180C"/>
    <w:rsid w:val="0008555C"/>
    <w:rsid w:val="00086512"/>
    <w:rsid w:val="0009746B"/>
    <w:rsid w:val="0009753B"/>
    <w:rsid w:val="000A0162"/>
    <w:rsid w:val="000A09FE"/>
    <w:rsid w:val="000A2560"/>
    <w:rsid w:val="000B1B3E"/>
    <w:rsid w:val="000B1F6B"/>
    <w:rsid w:val="000B6262"/>
    <w:rsid w:val="000B6B3D"/>
    <w:rsid w:val="000C06F6"/>
    <w:rsid w:val="000C4B16"/>
    <w:rsid w:val="000C4EB5"/>
    <w:rsid w:val="000D5C6A"/>
    <w:rsid w:val="000E478B"/>
    <w:rsid w:val="000E7FC9"/>
    <w:rsid w:val="000F5466"/>
    <w:rsid w:val="00104191"/>
    <w:rsid w:val="001146A9"/>
    <w:rsid w:val="00116DFE"/>
    <w:rsid w:val="00120BB7"/>
    <w:rsid w:val="00136AD8"/>
    <w:rsid w:val="00136D3A"/>
    <w:rsid w:val="00137181"/>
    <w:rsid w:val="001433B2"/>
    <w:rsid w:val="00144D0C"/>
    <w:rsid w:val="0014793E"/>
    <w:rsid w:val="00156C2C"/>
    <w:rsid w:val="00165119"/>
    <w:rsid w:val="00177DDA"/>
    <w:rsid w:val="00191F9F"/>
    <w:rsid w:val="00195C6B"/>
    <w:rsid w:val="00196971"/>
    <w:rsid w:val="00197014"/>
    <w:rsid w:val="001A0221"/>
    <w:rsid w:val="001A6B23"/>
    <w:rsid w:val="001C31ED"/>
    <w:rsid w:val="001D6A66"/>
    <w:rsid w:val="001F2F4E"/>
    <w:rsid w:val="001F39D9"/>
    <w:rsid w:val="001F5145"/>
    <w:rsid w:val="001F5473"/>
    <w:rsid w:val="00200750"/>
    <w:rsid w:val="0020189C"/>
    <w:rsid w:val="00202E78"/>
    <w:rsid w:val="0020579D"/>
    <w:rsid w:val="00207EAA"/>
    <w:rsid w:val="002125B1"/>
    <w:rsid w:val="00213799"/>
    <w:rsid w:val="00216C1D"/>
    <w:rsid w:val="00217E01"/>
    <w:rsid w:val="0022109F"/>
    <w:rsid w:val="002324C4"/>
    <w:rsid w:val="0023707C"/>
    <w:rsid w:val="00242241"/>
    <w:rsid w:val="00254469"/>
    <w:rsid w:val="00260073"/>
    <w:rsid w:val="002649B7"/>
    <w:rsid w:val="002661CB"/>
    <w:rsid w:val="00271927"/>
    <w:rsid w:val="00273002"/>
    <w:rsid w:val="0027434D"/>
    <w:rsid w:val="00285AE5"/>
    <w:rsid w:val="00286F31"/>
    <w:rsid w:val="002954B1"/>
    <w:rsid w:val="002A3100"/>
    <w:rsid w:val="002A6EE6"/>
    <w:rsid w:val="002B24C8"/>
    <w:rsid w:val="002B3C89"/>
    <w:rsid w:val="002C02A3"/>
    <w:rsid w:val="002C582E"/>
    <w:rsid w:val="002E43F7"/>
    <w:rsid w:val="002E5F15"/>
    <w:rsid w:val="002E68CB"/>
    <w:rsid w:val="002F08AD"/>
    <w:rsid w:val="002F4F55"/>
    <w:rsid w:val="002F7BB7"/>
    <w:rsid w:val="003044AC"/>
    <w:rsid w:val="0030662D"/>
    <w:rsid w:val="00311B90"/>
    <w:rsid w:val="0031232C"/>
    <w:rsid w:val="00312D66"/>
    <w:rsid w:val="003130FB"/>
    <w:rsid w:val="00314BEC"/>
    <w:rsid w:val="00320751"/>
    <w:rsid w:val="0032525D"/>
    <w:rsid w:val="0033360F"/>
    <w:rsid w:val="00336A5D"/>
    <w:rsid w:val="0034152E"/>
    <w:rsid w:val="00343A6B"/>
    <w:rsid w:val="003535CE"/>
    <w:rsid w:val="00360E1B"/>
    <w:rsid w:val="003612BE"/>
    <w:rsid w:val="0036377A"/>
    <w:rsid w:val="0036433A"/>
    <w:rsid w:val="00364BA8"/>
    <w:rsid w:val="00375959"/>
    <w:rsid w:val="00377250"/>
    <w:rsid w:val="00380340"/>
    <w:rsid w:val="0038517C"/>
    <w:rsid w:val="003858CC"/>
    <w:rsid w:val="0039206E"/>
    <w:rsid w:val="00397220"/>
    <w:rsid w:val="003A139F"/>
    <w:rsid w:val="003A2F57"/>
    <w:rsid w:val="003A541A"/>
    <w:rsid w:val="003B36CE"/>
    <w:rsid w:val="003B426B"/>
    <w:rsid w:val="003C62C7"/>
    <w:rsid w:val="003D73AF"/>
    <w:rsid w:val="003D7D52"/>
    <w:rsid w:val="003F0455"/>
    <w:rsid w:val="003F046B"/>
    <w:rsid w:val="003F10C4"/>
    <w:rsid w:val="003F62AE"/>
    <w:rsid w:val="00400DDC"/>
    <w:rsid w:val="0041305B"/>
    <w:rsid w:val="00413942"/>
    <w:rsid w:val="00422AFE"/>
    <w:rsid w:val="00427393"/>
    <w:rsid w:val="00434739"/>
    <w:rsid w:val="004349F2"/>
    <w:rsid w:val="00436D28"/>
    <w:rsid w:val="00440E62"/>
    <w:rsid w:val="004449ED"/>
    <w:rsid w:val="0045387D"/>
    <w:rsid w:val="00460333"/>
    <w:rsid w:val="00466E3F"/>
    <w:rsid w:val="0047277E"/>
    <w:rsid w:val="0047278F"/>
    <w:rsid w:val="004732FD"/>
    <w:rsid w:val="00474947"/>
    <w:rsid w:val="00483E00"/>
    <w:rsid w:val="00486D6F"/>
    <w:rsid w:val="0049572D"/>
    <w:rsid w:val="004A39FE"/>
    <w:rsid w:val="004A55FC"/>
    <w:rsid w:val="004B5D02"/>
    <w:rsid w:val="004B63ED"/>
    <w:rsid w:val="004C18A2"/>
    <w:rsid w:val="004C7F74"/>
    <w:rsid w:val="004D23D6"/>
    <w:rsid w:val="004D5325"/>
    <w:rsid w:val="004E0CF3"/>
    <w:rsid w:val="004E6908"/>
    <w:rsid w:val="004F5B37"/>
    <w:rsid w:val="00502C90"/>
    <w:rsid w:val="0050651A"/>
    <w:rsid w:val="00507C19"/>
    <w:rsid w:val="00512FA5"/>
    <w:rsid w:val="005150D8"/>
    <w:rsid w:val="0052037F"/>
    <w:rsid w:val="00537129"/>
    <w:rsid w:val="00537C35"/>
    <w:rsid w:val="00550D26"/>
    <w:rsid w:val="0055119E"/>
    <w:rsid w:val="0055221A"/>
    <w:rsid w:val="0055508A"/>
    <w:rsid w:val="00555A4E"/>
    <w:rsid w:val="0057119B"/>
    <w:rsid w:val="00573972"/>
    <w:rsid w:val="00583249"/>
    <w:rsid w:val="0058390D"/>
    <w:rsid w:val="00584A4A"/>
    <w:rsid w:val="005926F7"/>
    <w:rsid w:val="005962B7"/>
    <w:rsid w:val="005A0496"/>
    <w:rsid w:val="005A416C"/>
    <w:rsid w:val="005B0890"/>
    <w:rsid w:val="005C0D3D"/>
    <w:rsid w:val="005C7FBA"/>
    <w:rsid w:val="005D0277"/>
    <w:rsid w:val="005D5C10"/>
    <w:rsid w:val="005D73D4"/>
    <w:rsid w:val="005E04F3"/>
    <w:rsid w:val="005F5EBE"/>
    <w:rsid w:val="005F7F6B"/>
    <w:rsid w:val="00622A6A"/>
    <w:rsid w:val="006246E3"/>
    <w:rsid w:val="00636BA0"/>
    <w:rsid w:val="00637EFB"/>
    <w:rsid w:val="00642DC1"/>
    <w:rsid w:val="00651668"/>
    <w:rsid w:val="006640A0"/>
    <w:rsid w:val="00665DA0"/>
    <w:rsid w:val="00671EC8"/>
    <w:rsid w:val="006731A3"/>
    <w:rsid w:val="00676F36"/>
    <w:rsid w:val="00677B0E"/>
    <w:rsid w:val="006833CD"/>
    <w:rsid w:val="00683B26"/>
    <w:rsid w:val="00683BE7"/>
    <w:rsid w:val="00687694"/>
    <w:rsid w:val="00694379"/>
    <w:rsid w:val="006956F4"/>
    <w:rsid w:val="0069582C"/>
    <w:rsid w:val="006A0865"/>
    <w:rsid w:val="006A34D2"/>
    <w:rsid w:val="006B3140"/>
    <w:rsid w:val="006D5DD2"/>
    <w:rsid w:val="006D7866"/>
    <w:rsid w:val="006E7ECA"/>
    <w:rsid w:val="006F446E"/>
    <w:rsid w:val="007006D3"/>
    <w:rsid w:val="007023F6"/>
    <w:rsid w:val="007027FC"/>
    <w:rsid w:val="007037A9"/>
    <w:rsid w:val="00703B36"/>
    <w:rsid w:val="00723D56"/>
    <w:rsid w:val="0073199F"/>
    <w:rsid w:val="00742205"/>
    <w:rsid w:val="0074233A"/>
    <w:rsid w:val="0075589D"/>
    <w:rsid w:val="00767610"/>
    <w:rsid w:val="007715DD"/>
    <w:rsid w:val="00772736"/>
    <w:rsid w:val="007730B9"/>
    <w:rsid w:val="00777BA0"/>
    <w:rsid w:val="00790BB1"/>
    <w:rsid w:val="00792377"/>
    <w:rsid w:val="007924F8"/>
    <w:rsid w:val="007950A5"/>
    <w:rsid w:val="00795DD0"/>
    <w:rsid w:val="007A663C"/>
    <w:rsid w:val="007A6EE9"/>
    <w:rsid w:val="007C248A"/>
    <w:rsid w:val="007F0613"/>
    <w:rsid w:val="007F30FE"/>
    <w:rsid w:val="007F32D3"/>
    <w:rsid w:val="007F36D6"/>
    <w:rsid w:val="008030A9"/>
    <w:rsid w:val="00806BD7"/>
    <w:rsid w:val="00810142"/>
    <w:rsid w:val="00811C52"/>
    <w:rsid w:val="00813CDA"/>
    <w:rsid w:val="0081509C"/>
    <w:rsid w:val="00816D98"/>
    <w:rsid w:val="0082194E"/>
    <w:rsid w:val="008219EB"/>
    <w:rsid w:val="00830EB4"/>
    <w:rsid w:val="0083402F"/>
    <w:rsid w:val="008473CB"/>
    <w:rsid w:val="00856E87"/>
    <w:rsid w:val="00860DDF"/>
    <w:rsid w:val="0086106E"/>
    <w:rsid w:val="0086595F"/>
    <w:rsid w:val="00867725"/>
    <w:rsid w:val="00876C07"/>
    <w:rsid w:val="008845AF"/>
    <w:rsid w:val="00890381"/>
    <w:rsid w:val="008928FF"/>
    <w:rsid w:val="008A2CDF"/>
    <w:rsid w:val="008B4B36"/>
    <w:rsid w:val="008C0475"/>
    <w:rsid w:val="008C0FE1"/>
    <w:rsid w:val="008C4306"/>
    <w:rsid w:val="008C52F0"/>
    <w:rsid w:val="008D1C15"/>
    <w:rsid w:val="008D6039"/>
    <w:rsid w:val="008D692D"/>
    <w:rsid w:val="008E4E8F"/>
    <w:rsid w:val="008E6FA6"/>
    <w:rsid w:val="008F6C13"/>
    <w:rsid w:val="008F75FF"/>
    <w:rsid w:val="00902195"/>
    <w:rsid w:val="009138A4"/>
    <w:rsid w:val="00914941"/>
    <w:rsid w:val="00921AD3"/>
    <w:rsid w:val="00923317"/>
    <w:rsid w:val="00923F0C"/>
    <w:rsid w:val="0092753D"/>
    <w:rsid w:val="00936CDE"/>
    <w:rsid w:val="00937F49"/>
    <w:rsid w:val="00942C86"/>
    <w:rsid w:val="0094668F"/>
    <w:rsid w:val="009610E4"/>
    <w:rsid w:val="00967DBB"/>
    <w:rsid w:val="00970ACA"/>
    <w:rsid w:val="00974A54"/>
    <w:rsid w:val="0098167B"/>
    <w:rsid w:val="00984949"/>
    <w:rsid w:val="00985D44"/>
    <w:rsid w:val="00986977"/>
    <w:rsid w:val="0099556E"/>
    <w:rsid w:val="009A193F"/>
    <w:rsid w:val="009A59B7"/>
    <w:rsid w:val="009A7859"/>
    <w:rsid w:val="009B53C4"/>
    <w:rsid w:val="009B6370"/>
    <w:rsid w:val="009C08E4"/>
    <w:rsid w:val="009C24F4"/>
    <w:rsid w:val="009C40BA"/>
    <w:rsid w:val="009C679B"/>
    <w:rsid w:val="009D70BE"/>
    <w:rsid w:val="009E100B"/>
    <w:rsid w:val="009E1067"/>
    <w:rsid w:val="009E1E98"/>
    <w:rsid w:val="009E51D3"/>
    <w:rsid w:val="009E7331"/>
    <w:rsid w:val="009F3AD4"/>
    <w:rsid w:val="009F7186"/>
    <w:rsid w:val="00A058E3"/>
    <w:rsid w:val="00A05CD5"/>
    <w:rsid w:val="00A13D6F"/>
    <w:rsid w:val="00A22656"/>
    <w:rsid w:val="00A24102"/>
    <w:rsid w:val="00A26147"/>
    <w:rsid w:val="00A32D66"/>
    <w:rsid w:val="00A373E1"/>
    <w:rsid w:val="00A453DB"/>
    <w:rsid w:val="00A524FB"/>
    <w:rsid w:val="00A669D7"/>
    <w:rsid w:val="00A701A6"/>
    <w:rsid w:val="00A735FB"/>
    <w:rsid w:val="00A73B2F"/>
    <w:rsid w:val="00A7632F"/>
    <w:rsid w:val="00A9770A"/>
    <w:rsid w:val="00AA3656"/>
    <w:rsid w:val="00AA4152"/>
    <w:rsid w:val="00AB7C95"/>
    <w:rsid w:val="00AC3701"/>
    <w:rsid w:val="00AC372C"/>
    <w:rsid w:val="00AC5AD9"/>
    <w:rsid w:val="00AC686E"/>
    <w:rsid w:val="00AD32C1"/>
    <w:rsid w:val="00AE2FB9"/>
    <w:rsid w:val="00AE3B00"/>
    <w:rsid w:val="00AF760C"/>
    <w:rsid w:val="00AF7B44"/>
    <w:rsid w:val="00B01CC6"/>
    <w:rsid w:val="00B03A54"/>
    <w:rsid w:val="00B04385"/>
    <w:rsid w:val="00B072F2"/>
    <w:rsid w:val="00B0743D"/>
    <w:rsid w:val="00B307DD"/>
    <w:rsid w:val="00B35E7C"/>
    <w:rsid w:val="00B36186"/>
    <w:rsid w:val="00B415B1"/>
    <w:rsid w:val="00B424C0"/>
    <w:rsid w:val="00B438A0"/>
    <w:rsid w:val="00B61FCE"/>
    <w:rsid w:val="00B726EE"/>
    <w:rsid w:val="00B7276D"/>
    <w:rsid w:val="00B75F5F"/>
    <w:rsid w:val="00B836E5"/>
    <w:rsid w:val="00B84E67"/>
    <w:rsid w:val="00B92B41"/>
    <w:rsid w:val="00B96462"/>
    <w:rsid w:val="00BA36C7"/>
    <w:rsid w:val="00BA46A7"/>
    <w:rsid w:val="00BC18EA"/>
    <w:rsid w:val="00BC2268"/>
    <w:rsid w:val="00BC32B0"/>
    <w:rsid w:val="00BC66B0"/>
    <w:rsid w:val="00BC7FC2"/>
    <w:rsid w:val="00BD261D"/>
    <w:rsid w:val="00BE09E5"/>
    <w:rsid w:val="00BE2BE2"/>
    <w:rsid w:val="00BE6E2F"/>
    <w:rsid w:val="00BF53BF"/>
    <w:rsid w:val="00BF7B0B"/>
    <w:rsid w:val="00C06ECD"/>
    <w:rsid w:val="00C07490"/>
    <w:rsid w:val="00C12179"/>
    <w:rsid w:val="00C1554E"/>
    <w:rsid w:val="00C15F7B"/>
    <w:rsid w:val="00C17B09"/>
    <w:rsid w:val="00C215D7"/>
    <w:rsid w:val="00C25B6C"/>
    <w:rsid w:val="00C30F98"/>
    <w:rsid w:val="00C32F33"/>
    <w:rsid w:val="00C336D3"/>
    <w:rsid w:val="00C41187"/>
    <w:rsid w:val="00C417BA"/>
    <w:rsid w:val="00C5075C"/>
    <w:rsid w:val="00C528D0"/>
    <w:rsid w:val="00C56E4D"/>
    <w:rsid w:val="00C612FA"/>
    <w:rsid w:val="00C62337"/>
    <w:rsid w:val="00C71A6C"/>
    <w:rsid w:val="00C764B1"/>
    <w:rsid w:val="00C821AB"/>
    <w:rsid w:val="00C83B92"/>
    <w:rsid w:val="00C861A3"/>
    <w:rsid w:val="00C92BE5"/>
    <w:rsid w:val="00C95C5A"/>
    <w:rsid w:val="00CA0E95"/>
    <w:rsid w:val="00CA17F7"/>
    <w:rsid w:val="00CB2440"/>
    <w:rsid w:val="00CB6561"/>
    <w:rsid w:val="00CB7E6B"/>
    <w:rsid w:val="00CC00E8"/>
    <w:rsid w:val="00CC604B"/>
    <w:rsid w:val="00CE29B5"/>
    <w:rsid w:val="00CE533C"/>
    <w:rsid w:val="00CE7DDD"/>
    <w:rsid w:val="00CF2034"/>
    <w:rsid w:val="00CF260C"/>
    <w:rsid w:val="00CF3138"/>
    <w:rsid w:val="00D063E7"/>
    <w:rsid w:val="00D0788A"/>
    <w:rsid w:val="00D1190C"/>
    <w:rsid w:val="00D12A20"/>
    <w:rsid w:val="00D1420F"/>
    <w:rsid w:val="00D211EB"/>
    <w:rsid w:val="00D22162"/>
    <w:rsid w:val="00D27340"/>
    <w:rsid w:val="00D31518"/>
    <w:rsid w:val="00D42C2E"/>
    <w:rsid w:val="00D4393B"/>
    <w:rsid w:val="00D50360"/>
    <w:rsid w:val="00D50CA9"/>
    <w:rsid w:val="00D55D9C"/>
    <w:rsid w:val="00D55F4B"/>
    <w:rsid w:val="00D57D4C"/>
    <w:rsid w:val="00D6166A"/>
    <w:rsid w:val="00D65AB5"/>
    <w:rsid w:val="00D668CE"/>
    <w:rsid w:val="00D712B6"/>
    <w:rsid w:val="00D74599"/>
    <w:rsid w:val="00D7551D"/>
    <w:rsid w:val="00D821E7"/>
    <w:rsid w:val="00D83AF0"/>
    <w:rsid w:val="00D83C4D"/>
    <w:rsid w:val="00D85455"/>
    <w:rsid w:val="00D90DA6"/>
    <w:rsid w:val="00D9226F"/>
    <w:rsid w:val="00D95496"/>
    <w:rsid w:val="00DA1E5C"/>
    <w:rsid w:val="00DA4DEA"/>
    <w:rsid w:val="00DD158D"/>
    <w:rsid w:val="00DD2709"/>
    <w:rsid w:val="00DE1784"/>
    <w:rsid w:val="00DF4831"/>
    <w:rsid w:val="00DF4E02"/>
    <w:rsid w:val="00DF7B5C"/>
    <w:rsid w:val="00E14283"/>
    <w:rsid w:val="00E2114F"/>
    <w:rsid w:val="00E251C0"/>
    <w:rsid w:val="00E36539"/>
    <w:rsid w:val="00E42075"/>
    <w:rsid w:val="00E45485"/>
    <w:rsid w:val="00E501DC"/>
    <w:rsid w:val="00E54E8A"/>
    <w:rsid w:val="00E60670"/>
    <w:rsid w:val="00E62B21"/>
    <w:rsid w:val="00E77A39"/>
    <w:rsid w:val="00E83ABB"/>
    <w:rsid w:val="00E90614"/>
    <w:rsid w:val="00E951B9"/>
    <w:rsid w:val="00E954E9"/>
    <w:rsid w:val="00E96E86"/>
    <w:rsid w:val="00EA315B"/>
    <w:rsid w:val="00EA5340"/>
    <w:rsid w:val="00EC322C"/>
    <w:rsid w:val="00EC60F2"/>
    <w:rsid w:val="00EC6639"/>
    <w:rsid w:val="00ED0676"/>
    <w:rsid w:val="00ED14AF"/>
    <w:rsid w:val="00ED3E87"/>
    <w:rsid w:val="00ED6B7D"/>
    <w:rsid w:val="00ED77DD"/>
    <w:rsid w:val="00EE4EBF"/>
    <w:rsid w:val="00EE6D16"/>
    <w:rsid w:val="00EF032E"/>
    <w:rsid w:val="00EF2BB1"/>
    <w:rsid w:val="00EF31B3"/>
    <w:rsid w:val="00F04D5E"/>
    <w:rsid w:val="00F1167E"/>
    <w:rsid w:val="00F219BB"/>
    <w:rsid w:val="00F24CF9"/>
    <w:rsid w:val="00F35669"/>
    <w:rsid w:val="00F42EB3"/>
    <w:rsid w:val="00F52264"/>
    <w:rsid w:val="00F62463"/>
    <w:rsid w:val="00F70B7E"/>
    <w:rsid w:val="00F75181"/>
    <w:rsid w:val="00FA448B"/>
    <w:rsid w:val="00FC097E"/>
    <w:rsid w:val="00FC6473"/>
    <w:rsid w:val="00FD3A4C"/>
    <w:rsid w:val="00FE41B6"/>
    <w:rsid w:val="00FE771B"/>
    <w:rsid w:val="00FF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66772"/>
  <w15:docId w15:val="{587ED1E2-8793-466D-88CE-E3D45460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1FC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61F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61FCE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1FC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61FC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61FC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B61F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B61FCE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B61FCE"/>
  </w:style>
  <w:style w:type="character" w:styleId="LineNumber">
    <w:name w:val="line number"/>
    <w:basedOn w:val="DefaultParagraphFont"/>
    <w:rsid w:val="00B61FCE"/>
  </w:style>
  <w:style w:type="paragraph" w:styleId="Footer">
    <w:name w:val="footer"/>
    <w:basedOn w:val="Normal"/>
    <w:link w:val="FooterChar"/>
    <w:rsid w:val="00B61F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61FC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B61FC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61FCE"/>
    <w:rPr>
      <w:i/>
      <w:iCs/>
    </w:rPr>
  </w:style>
  <w:style w:type="paragraph" w:styleId="BalloonText">
    <w:name w:val="Balloon Text"/>
    <w:basedOn w:val="Normal"/>
    <w:link w:val="BalloonTextChar"/>
    <w:rsid w:val="00B61F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61FC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B61FCE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1FCE"/>
    <w:pPr>
      <w:ind w:left="720"/>
      <w:contextualSpacing/>
    </w:pPr>
  </w:style>
  <w:style w:type="character" w:customStyle="1" w:styleId="smallcaps">
    <w:name w:val="smallcaps"/>
    <w:basedOn w:val="DefaultParagraphFont"/>
    <w:rsid w:val="00B61FCE"/>
  </w:style>
  <w:style w:type="paragraph" w:customStyle="1" w:styleId="Paragraph">
    <w:name w:val="Paragraph"/>
    <w:basedOn w:val="Normal"/>
    <w:next w:val="Normal"/>
    <w:qFormat/>
    <w:rsid w:val="00B61FCE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1FC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1FC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FC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mphasistypesmallcaps">
    <w:name w:val="emphasistypesmallcaps"/>
    <w:basedOn w:val="DefaultParagraphFont"/>
    <w:rsid w:val="00B61FCE"/>
  </w:style>
  <w:style w:type="character" w:styleId="Strong">
    <w:name w:val="Strong"/>
    <w:basedOn w:val="DefaultParagraphFont"/>
    <w:uiPriority w:val="22"/>
    <w:qFormat/>
    <w:rsid w:val="00B61FCE"/>
    <w:rPr>
      <w:b/>
      <w:bCs/>
    </w:rPr>
  </w:style>
  <w:style w:type="character" w:customStyle="1" w:styleId="internalref">
    <w:name w:val="internalref"/>
    <w:basedOn w:val="DefaultParagraphFont"/>
    <w:rsid w:val="00B61FCE"/>
  </w:style>
  <w:style w:type="character" w:customStyle="1" w:styleId="gt-baf-back">
    <w:name w:val="gt-baf-back"/>
    <w:basedOn w:val="DefaultParagraphFont"/>
    <w:rsid w:val="00B61FCE"/>
  </w:style>
  <w:style w:type="character" w:customStyle="1" w:styleId="title-text">
    <w:name w:val="title-text"/>
    <w:basedOn w:val="DefaultParagraphFont"/>
    <w:rsid w:val="00B61FCE"/>
  </w:style>
  <w:style w:type="character" w:customStyle="1" w:styleId="ls6">
    <w:name w:val="ls6"/>
    <w:basedOn w:val="DefaultParagraphFont"/>
    <w:rsid w:val="00B61FCE"/>
  </w:style>
  <w:style w:type="character" w:customStyle="1" w:styleId="a">
    <w:name w:val="_"/>
    <w:basedOn w:val="DefaultParagraphFont"/>
    <w:rsid w:val="00B61FCE"/>
  </w:style>
  <w:style w:type="character" w:customStyle="1" w:styleId="ls8">
    <w:name w:val="ls8"/>
    <w:basedOn w:val="DefaultParagraphFont"/>
    <w:rsid w:val="00B61FCE"/>
  </w:style>
  <w:style w:type="paragraph" w:styleId="NormalWeb">
    <w:name w:val="Normal (Web)"/>
    <w:basedOn w:val="Normal"/>
    <w:uiPriority w:val="99"/>
    <w:semiHidden/>
    <w:unhideWhenUsed/>
    <w:rsid w:val="00B61FCE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B61FCE"/>
  </w:style>
  <w:style w:type="character" w:customStyle="1" w:styleId="ch">
    <w:name w:val="ch"/>
    <w:basedOn w:val="DefaultParagraphFont"/>
    <w:rsid w:val="00B61FCE"/>
  </w:style>
  <w:style w:type="character" w:customStyle="1" w:styleId="ff6">
    <w:name w:val="ff6"/>
    <w:basedOn w:val="DefaultParagraphFont"/>
    <w:rsid w:val="00B61FCE"/>
  </w:style>
  <w:style w:type="character" w:customStyle="1" w:styleId="ws2e4">
    <w:name w:val="ws2e4"/>
    <w:basedOn w:val="DefaultParagraphFont"/>
    <w:rsid w:val="00B61FCE"/>
  </w:style>
  <w:style w:type="paragraph" w:customStyle="1" w:styleId="RSCB01ARTAbstract">
    <w:name w:val="RSC B01 ART Abstract"/>
    <w:basedOn w:val="Normal"/>
    <w:link w:val="RSCB01ARTAbstractChar"/>
    <w:qFormat/>
    <w:rsid w:val="00B61FCE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61FCE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61FCE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B61FCE"/>
    <w:rPr>
      <w:rFonts w:cs="Times New Roman"/>
      <w:b/>
      <w:sz w:val="29"/>
      <w:szCs w:val="32"/>
      <w:lang w:val="en-GB"/>
    </w:rPr>
  </w:style>
  <w:style w:type="paragraph" w:customStyle="1" w:styleId="2Authors">
    <w:name w:val="2_Authors"/>
    <w:basedOn w:val="Normal"/>
    <w:next w:val="Normal"/>
    <w:rsid w:val="00B61FCE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B61FCE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61FCE"/>
    <w:rPr>
      <w:rFonts w:eastAsia="Times New Roman" w:cs="Times New Roman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B61F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B61FCE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B61FCE"/>
    <w:rPr>
      <w:rFonts w:cs="Times New Roman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FC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ED728-D5DF-4D66-BCBF-BDD2E4A89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4</Pages>
  <Words>1763</Words>
  <Characters>12877</Characters>
  <Application>Microsoft Office Word</Application>
  <DocSecurity>0</DocSecurity>
  <Lines>1839</Lines>
  <Paragraphs>18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Mahmoud</dc:creator>
  <cp:keywords/>
  <dc:description/>
  <cp:lastModifiedBy>Mahmoud A. A. Ibrahim</cp:lastModifiedBy>
  <cp:revision>139</cp:revision>
  <dcterms:created xsi:type="dcterms:W3CDTF">2022-12-01T21:26:00Z</dcterms:created>
  <dcterms:modified xsi:type="dcterms:W3CDTF">2024-11-1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bd101a751275ca524614107eba0e6b884f9a14812751675bc060333179834</vt:lpwstr>
  </property>
</Properties>
</file>